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9B0B8" w14:textId="77777777" w:rsidR="00CF030E" w:rsidRDefault="00CF030E" w:rsidP="00CF030E">
      <w:pPr>
        <w:autoSpaceDE w:val="0"/>
        <w:autoSpaceDN w:val="0"/>
        <w:adjustRightInd w:val="0"/>
        <w:spacing w:after="0"/>
        <w:rPr>
          <w:rFonts w:ascii="Times New Roman" w:hAnsi="Times New Roman" w:cs="Times New Roman"/>
          <w:b/>
          <w:color w:val="000000" w:themeColor="text1"/>
          <w:sz w:val="20"/>
          <w:szCs w:val="20"/>
        </w:rPr>
      </w:pPr>
      <w:r w:rsidRPr="005312FC">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w:t>
      </w:r>
      <w:r w:rsidRPr="005312FC">
        <w:rPr>
          <w:rFonts w:ascii="Times New Roman" w:hAnsi="Times New Roman" w:cs="Times New Roman"/>
          <w:b/>
          <w:color w:val="000000" w:themeColor="text1"/>
          <w:sz w:val="20"/>
          <w:szCs w:val="20"/>
        </w:rPr>
        <w:t>1: Characteristics of the included studies, reporting abdominal imaging findings in patients with COVID-19</w:t>
      </w:r>
    </w:p>
    <w:p w14:paraId="604D8D76" w14:textId="77777777" w:rsidR="00CF030E" w:rsidRPr="005312FC" w:rsidRDefault="00CF030E" w:rsidP="00CF030E">
      <w:pPr>
        <w:autoSpaceDE w:val="0"/>
        <w:autoSpaceDN w:val="0"/>
        <w:adjustRightInd w:val="0"/>
        <w:spacing w:after="0"/>
        <w:rPr>
          <w:rFonts w:ascii="Times New Roman" w:hAnsi="Times New Roman" w:cs="Times New Roman"/>
          <w:b/>
          <w:color w:val="000000" w:themeColor="text1"/>
          <w:sz w:val="20"/>
          <w:szCs w:val="20"/>
        </w:rPr>
      </w:pPr>
    </w:p>
    <w:tbl>
      <w:tblPr>
        <w:tblW w:w="13750" w:type="dxa"/>
        <w:tblLayout w:type="fixed"/>
        <w:tblLook w:val="06A0" w:firstRow="1" w:lastRow="0" w:firstColumn="1" w:lastColumn="0" w:noHBand="1" w:noVBand="1"/>
      </w:tblPr>
      <w:tblGrid>
        <w:gridCol w:w="1150"/>
        <w:gridCol w:w="709"/>
        <w:gridCol w:w="709"/>
        <w:gridCol w:w="850"/>
        <w:gridCol w:w="993"/>
        <w:gridCol w:w="850"/>
        <w:gridCol w:w="567"/>
        <w:gridCol w:w="709"/>
        <w:gridCol w:w="425"/>
        <w:gridCol w:w="567"/>
        <w:gridCol w:w="567"/>
        <w:gridCol w:w="5654"/>
      </w:tblGrid>
      <w:tr w:rsidR="00827873" w:rsidRPr="00A063EA" w14:paraId="091469C9" w14:textId="77777777" w:rsidTr="0063766F">
        <w:trPr>
          <w:trHeight w:val="852"/>
        </w:trPr>
        <w:tc>
          <w:tcPr>
            <w:tcW w:w="1150" w:type="dxa"/>
            <w:vMerge w:val="restart"/>
          </w:tcPr>
          <w:p w14:paraId="77B7A06F"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hAnsi="Times New Roman" w:cs="Times New Roman"/>
                <w:b/>
                <w:bCs/>
                <w:color w:val="000000" w:themeColor="text1"/>
                <w:sz w:val="13"/>
                <w:szCs w:val="13"/>
              </w:rPr>
              <w:t>First Author [Reference No.]</w:t>
            </w:r>
          </w:p>
        </w:tc>
        <w:tc>
          <w:tcPr>
            <w:tcW w:w="709" w:type="dxa"/>
            <w:vMerge w:val="restart"/>
          </w:tcPr>
          <w:p w14:paraId="5A92C4EC"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Month of Publication</w:t>
            </w:r>
          </w:p>
        </w:tc>
        <w:tc>
          <w:tcPr>
            <w:tcW w:w="709" w:type="dxa"/>
            <w:vMerge w:val="restart"/>
          </w:tcPr>
          <w:p w14:paraId="4B9982A7"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hAnsi="Times New Roman" w:cs="Times New Roman"/>
                <w:b/>
                <w:bCs/>
                <w:color w:val="000000" w:themeColor="text1"/>
                <w:sz w:val="13"/>
                <w:szCs w:val="13"/>
              </w:rPr>
              <w:t>Location of Patient Cohort</w:t>
            </w:r>
          </w:p>
        </w:tc>
        <w:tc>
          <w:tcPr>
            <w:tcW w:w="850" w:type="dxa"/>
            <w:vMerge w:val="restart"/>
          </w:tcPr>
          <w:p w14:paraId="5B36103E"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hAnsi="Times New Roman" w:cs="Times New Roman"/>
                <w:b/>
                <w:bCs/>
                <w:color w:val="000000" w:themeColor="text1"/>
                <w:sz w:val="13"/>
                <w:szCs w:val="13"/>
              </w:rPr>
              <w:t>Study Design</w:t>
            </w:r>
          </w:p>
        </w:tc>
        <w:tc>
          <w:tcPr>
            <w:tcW w:w="993" w:type="dxa"/>
            <w:vMerge w:val="restart"/>
          </w:tcPr>
          <w:p w14:paraId="4419F09E"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Number of patients with abdominal imaging</w:t>
            </w:r>
          </w:p>
        </w:tc>
        <w:tc>
          <w:tcPr>
            <w:tcW w:w="850" w:type="dxa"/>
            <w:vMerge w:val="restart"/>
          </w:tcPr>
          <w:p w14:paraId="3230ABED"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Diagnosis of COVID-19</w:t>
            </w:r>
          </w:p>
        </w:tc>
        <w:tc>
          <w:tcPr>
            <w:tcW w:w="1276" w:type="dxa"/>
            <w:gridSpan w:val="2"/>
          </w:tcPr>
          <w:p w14:paraId="1040645D"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ex</w:t>
            </w:r>
          </w:p>
        </w:tc>
        <w:tc>
          <w:tcPr>
            <w:tcW w:w="1559" w:type="dxa"/>
            <w:gridSpan w:val="3"/>
          </w:tcPr>
          <w:p w14:paraId="1156FF48"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Number of Abdominal Imaging Performed</w:t>
            </w:r>
          </w:p>
        </w:tc>
        <w:tc>
          <w:tcPr>
            <w:tcW w:w="5654" w:type="dxa"/>
            <w:vMerge w:val="restart"/>
          </w:tcPr>
          <w:p w14:paraId="518C292C" w14:textId="77777777" w:rsidR="00827873" w:rsidRPr="00A063EA" w:rsidRDefault="00827873" w:rsidP="0063766F">
            <w:pPr>
              <w:spacing w:line="360" w:lineRule="auto"/>
              <w:ind w:right="1407"/>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Remarks</w:t>
            </w:r>
          </w:p>
        </w:tc>
      </w:tr>
      <w:tr w:rsidR="00827873" w:rsidRPr="00653262" w14:paraId="09661AE2" w14:textId="77777777" w:rsidTr="0063766F">
        <w:trPr>
          <w:trHeight w:val="350"/>
        </w:trPr>
        <w:tc>
          <w:tcPr>
            <w:tcW w:w="1150" w:type="dxa"/>
            <w:vMerge/>
          </w:tcPr>
          <w:p w14:paraId="6F2AED9A" w14:textId="77777777" w:rsidR="00827873" w:rsidRPr="00A063EA" w:rsidRDefault="00827873" w:rsidP="0063766F">
            <w:pPr>
              <w:rPr>
                <w:rFonts w:ascii="Times New Roman" w:hAnsi="Times New Roman" w:cs="Times New Roman"/>
                <w:b/>
                <w:bCs/>
                <w:color w:val="000000" w:themeColor="text1"/>
                <w:sz w:val="13"/>
                <w:szCs w:val="13"/>
              </w:rPr>
            </w:pPr>
          </w:p>
        </w:tc>
        <w:tc>
          <w:tcPr>
            <w:tcW w:w="709" w:type="dxa"/>
            <w:vMerge/>
          </w:tcPr>
          <w:p w14:paraId="5CEA25E1" w14:textId="77777777" w:rsidR="00827873" w:rsidRPr="00653262" w:rsidRDefault="00827873" w:rsidP="0063766F">
            <w:pPr>
              <w:rPr>
                <w:rFonts w:ascii="Times New Roman" w:eastAsia="Times New Roman" w:hAnsi="Times New Roman" w:cs="Times New Roman"/>
                <w:b/>
                <w:color w:val="000000" w:themeColor="text1"/>
                <w:sz w:val="13"/>
                <w:szCs w:val="13"/>
              </w:rPr>
            </w:pPr>
          </w:p>
        </w:tc>
        <w:tc>
          <w:tcPr>
            <w:tcW w:w="709" w:type="dxa"/>
            <w:vMerge/>
          </w:tcPr>
          <w:p w14:paraId="1DBC092C" w14:textId="77777777" w:rsidR="00827873" w:rsidRPr="00653262" w:rsidRDefault="00827873" w:rsidP="0063766F">
            <w:pPr>
              <w:rPr>
                <w:rFonts w:ascii="Times New Roman" w:hAnsi="Times New Roman" w:cs="Times New Roman"/>
                <w:color w:val="000000" w:themeColor="text1"/>
                <w:sz w:val="13"/>
                <w:szCs w:val="13"/>
              </w:rPr>
            </w:pPr>
          </w:p>
        </w:tc>
        <w:tc>
          <w:tcPr>
            <w:tcW w:w="850" w:type="dxa"/>
            <w:vMerge/>
          </w:tcPr>
          <w:p w14:paraId="51B8AE0E" w14:textId="77777777" w:rsidR="00827873" w:rsidRPr="00653262" w:rsidRDefault="00827873" w:rsidP="0063766F">
            <w:pPr>
              <w:rPr>
                <w:rFonts w:ascii="Times New Roman" w:hAnsi="Times New Roman" w:cs="Times New Roman"/>
                <w:color w:val="000000" w:themeColor="text1"/>
                <w:sz w:val="13"/>
                <w:szCs w:val="13"/>
              </w:rPr>
            </w:pPr>
          </w:p>
        </w:tc>
        <w:tc>
          <w:tcPr>
            <w:tcW w:w="993" w:type="dxa"/>
            <w:vMerge/>
          </w:tcPr>
          <w:p w14:paraId="34FA3D75" w14:textId="77777777" w:rsidR="00827873" w:rsidRPr="00653262" w:rsidRDefault="00827873" w:rsidP="0063766F">
            <w:pPr>
              <w:rPr>
                <w:rFonts w:ascii="Times New Roman" w:eastAsia="Times New Roman" w:hAnsi="Times New Roman" w:cs="Times New Roman"/>
                <w:b/>
                <w:color w:val="000000" w:themeColor="text1"/>
                <w:sz w:val="13"/>
                <w:szCs w:val="13"/>
              </w:rPr>
            </w:pPr>
          </w:p>
        </w:tc>
        <w:tc>
          <w:tcPr>
            <w:tcW w:w="850" w:type="dxa"/>
            <w:vMerge/>
          </w:tcPr>
          <w:p w14:paraId="7F147A55" w14:textId="77777777" w:rsidR="00827873" w:rsidRPr="00653262" w:rsidRDefault="00827873" w:rsidP="0063766F">
            <w:pPr>
              <w:rPr>
                <w:rFonts w:ascii="Times New Roman" w:eastAsia="Times New Roman" w:hAnsi="Times New Roman" w:cs="Times New Roman"/>
                <w:b/>
                <w:color w:val="000000" w:themeColor="text1"/>
                <w:sz w:val="13"/>
                <w:szCs w:val="13"/>
              </w:rPr>
            </w:pPr>
          </w:p>
        </w:tc>
        <w:tc>
          <w:tcPr>
            <w:tcW w:w="567" w:type="dxa"/>
          </w:tcPr>
          <w:p w14:paraId="4FA5FDF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le</w:t>
            </w:r>
          </w:p>
        </w:tc>
        <w:tc>
          <w:tcPr>
            <w:tcW w:w="709" w:type="dxa"/>
          </w:tcPr>
          <w:p w14:paraId="2E0E07D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Female</w:t>
            </w:r>
          </w:p>
        </w:tc>
        <w:tc>
          <w:tcPr>
            <w:tcW w:w="425" w:type="dxa"/>
          </w:tcPr>
          <w:p w14:paraId="6B50762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w:t>
            </w:r>
          </w:p>
        </w:tc>
        <w:tc>
          <w:tcPr>
            <w:tcW w:w="567" w:type="dxa"/>
          </w:tcPr>
          <w:p w14:paraId="08D1EAA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T</w:t>
            </w:r>
          </w:p>
        </w:tc>
        <w:tc>
          <w:tcPr>
            <w:tcW w:w="567" w:type="dxa"/>
          </w:tcPr>
          <w:p w14:paraId="782491F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RI</w:t>
            </w:r>
          </w:p>
        </w:tc>
        <w:tc>
          <w:tcPr>
            <w:tcW w:w="5654" w:type="dxa"/>
            <w:vMerge/>
          </w:tcPr>
          <w:p w14:paraId="2E017805" w14:textId="77777777" w:rsidR="00827873" w:rsidRPr="00653262" w:rsidRDefault="00827873" w:rsidP="0063766F">
            <w:pPr>
              <w:spacing w:line="360" w:lineRule="auto"/>
              <w:ind w:right="1407"/>
              <w:rPr>
                <w:rFonts w:ascii="Times New Roman" w:eastAsia="Times New Roman" w:hAnsi="Times New Roman" w:cs="Times New Roman"/>
                <w:b/>
                <w:color w:val="000000" w:themeColor="text1"/>
                <w:sz w:val="13"/>
                <w:szCs w:val="13"/>
              </w:rPr>
            </w:pPr>
          </w:p>
        </w:tc>
      </w:tr>
      <w:tr w:rsidR="00827873" w:rsidRPr="00653262" w14:paraId="7CD83C87" w14:textId="77777777" w:rsidTr="0063766F">
        <w:trPr>
          <w:trHeight w:val="247"/>
        </w:trPr>
        <w:tc>
          <w:tcPr>
            <w:tcW w:w="1150" w:type="dxa"/>
          </w:tcPr>
          <w:p w14:paraId="2D21F305"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Goldberg-Stein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ruiv3c5vg","properties":{"formattedCitation":"\\super 15\\nosupersub{}","plainCitation":"15","noteIndex":0},"citationItems":[{"id":2798,"uris":["http://zotero.org/users/3058102/items/Q6FL53IZ"],"uri":["http://zotero.org/users/3058102/items/Q6FL53IZ"],"itemData":{"id":2798,"type":"article-journal","abstract":"Purpose\nSome patients with novel coronavirus disease 2019 (COVID-2019) present with abdominal symptoms. Abdominal manifestations of COVID on imaging are not yet established. The goal of this study was to quantify the frequency of positive findings on abdominopelvic CT in COVID-positive patients, and to identify clinical factors associated with positive findings to assist with imaging triage.\n\nMaterials and methods\nThis retrospective study included adult COVID-positive patients with abdominopelvic CT performed within 14 days of their COVID PCR nasal swab assay from 3/1/2020 to 5/1/2020. Clinical CT reports were reviewed for the provided indication and any positive abdominopelvic findings. Demographic and laboratory data closest to the CT date were recorded. Multivariate logistic regression model with binary outcome of having no reported positive abdominopelvic findings was constructed.\n\nResults\nOf 141 COVID-positive patients having abdominopelvic CT (average age 64 years [± 16], 91 [64%] women), 80 (57%) had positive abdominopelvic findings. Abdominal pain was the most common indication, provided in 54% (43/80) and 74% (45/61) of patients with and without reported positive abdominopelvic findings, respectively (p = 0.015). 70% (98/141) of patients overall had reported findings in the lung bases. Findings either typical or intermediate for COVID were reported in 50% (40/80) and 64% (39/61) of patients with and without positive abdominopelvic findings, respectively (p = 0.099). Of 80 patients with positive abdominopelvic findings, 25 (31%) had an abnormality of gastrointestinal tract, and 14 (18%) had solid organ infarctions or vascular thromboses. In multivariate analysis, age (OR 0.85, p = 0.023), hemoglobin (OR 0.83, p = 0.029) and male gender (OR 2.58, p = 0.032) were independent predictors of positive abdominopelvic findings, adjusted for race and Charlson comorbidity index.\n\nConclusion\nAbdominopelvic CT performed on COVID-positive patients yielded a positive finding in 57% of patients. Younger age, male gender, and lower hemoglobin were associated with higher odds of having reportable positive abdominopelvic CT findings.","container-title":"Abdominal Radiology (New York)","DOI":"10.1007/s00261-020-02669-2","ISSN":"2366-004X","journalAbbreviation":"Abdom Radiol (NY)","note":"PMID: 32761402\nPMCID: PMC7406871","page":"1-11","source":"PubMed Central","title":"Abdominopelvic CT findings in patients with novel coronavirus disease 2019 (COVID-19)","author":[{"family":"Goldberg-Stein","given":"Shlomit"},{"family":"Fink","given":"Adam"},{"family":"Paroder","given":"Viktoriya"},{"family":"Kobi","given":"Mariya"},{"family":"Yee","given":"Judy"},{"family":"Chernyak","given":"Victoria"}],"issued":{"date-parts":[["2020",8,6]]}}}],"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5</w:t>
            </w:r>
            <w:r w:rsidRPr="00A063EA">
              <w:rPr>
                <w:rFonts w:ascii="Times New Roman" w:eastAsia="Times New Roman" w:hAnsi="Times New Roman" w:cs="Times New Roman"/>
                <w:b/>
                <w:bCs/>
                <w:color w:val="000000" w:themeColor="text1"/>
                <w:sz w:val="13"/>
                <w:szCs w:val="13"/>
              </w:rPr>
              <w:fldChar w:fldCharType="end"/>
            </w:r>
          </w:p>
          <w:p w14:paraId="0A74D306" w14:textId="77777777" w:rsidR="00827873" w:rsidRPr="00A063EA" w:rsidRDefault="00827873" w:rsidP="0063766F">
            <w:pPr>
              <w:rPr>
                <w:rFonts w:ascii="Times New Roman" w:eastAsia="Times New Roman" w:hAnsi="Times New Roman" w:cs="Times New Roman"/>
                <w:b/>
                <w:bCs/>
                <w:color w:val="000000" w:themeColor="text1"/>
                <w:sz w:val="13"/>
                <w:szCs w:val="13"/>
              </w:rPr>
            </w:pPr>
          </w:p>
        </w:tc>
        <w:tc>
          <w:tcPr>
            <w:tcW w:w="709" w:type="dxa"/>
          </w:tcPr>
          <w:p w14:paraId="3ED0363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ugust</w:t>
            </w:r>
          </w:p>
        </w:tc>
        <w:tc>
          <w:tcPr>
            <w:tcW w:w="709" w:type="dxa"/>
          </w:tcPr>
          <w:p w14:paraId="54BDB0A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0C2FD9F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22CA32B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80</w:t>
            </w:r>
          </w:p>
        </w:tc>
        <w:tc>
          <w:tcPr>
            <w:tcW w:w="850" w:type="dxa"/>
          </w:tcPr>
          <w:p w14:paraId="4207BF9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E4CDC8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3</w:t>
            </w:r>
          </w:p>
        </w:tc>
        <w:tc>
          <w:tcPr>
            <w:tcW w:w="709" w:type="dxa"/>
          </w:tcPr>
          <w:p w14:paraId="25B5832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7</w:t>
            </w:r>
          </w:p>
        </w:tc>
        <w:tc>
          <w:tcPr>
            <w:tcW w:w="425" w:type="dxa"/>
          </w:tcPr>
          <w:p w14:paraId="3F766EE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3D88682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80</w:t>
            </w:r>
          </w:p>
        </w:tc>
        <w:tc>
          <w:tcPr>
            <w:tcW w:w="567" w:type="dxa"/>
          </w:tcPr>
          <w:p w14:paraId="3511A0A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04BF3E5" w14:textId="77777777" w:rsidR="00827873" w:rsidRPr="00653262" w:rsidRDefault="00827873" w:rsidP="0063766F">
            <w:pPr>
              <w:spacing w:line="360" w:lineRule="auto"/>
              <w:ind w:right="28"/>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Enlists the abdomino-pelvic CT findings in COVID-19 patients with abdominal symptoms. They concluded that younger age, male gender, and lower hemoglobin levels were independent predictors of positive findings on abdominopelvic CT.</w:t>
            </w:r>
          </w:p>
        </w:tc>
      </w:tr>
      <w:tr w:rsidR="00827873" w:rsidRPr="00653262" w14:paraId="68F3469C" w14:textId="77777777" w:rsidTr="0063766F">
        <w:trPr>
          <w:trHeight w:val="247"/>
        </w:trPr>
        <w:tc>
          <w:tcPr>
            <w:tcW w:w="1150" w:type="dxa"/>
          </w:tcPr>
          <w:p w14:paraId="0E970AEC"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King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17h3b5pr6","properties":{"formattedCitation":"\\super 43\\nosupersub{}","plainCitation":"43","noteIndex":0},"citationItems":[{"id":2764,"uris":["http://zotero.org/users/3058102/items/KRFL7YCZ"],"uri":["http://zotero.org/users/3058102/items/KRFL7YCZ"],"itemData":{"id":2764,"type":"article-journal","abstract":"To describe demographic, clinical, and lung base CT findings in COVID-19 patients presenting with abdominal complaints.","container-title":"European Radiology","DOI":"10.1007/s00330-020-07040-z","ISSN":"1432-1084","journalAbbreviation":"Eur Radiol","language":"en","source":"Springer Link","title":"Lung base CT findings in COVID-19 adult patients presenting with acute abdominal complaints: case series from a major New York City health system","title-short":"Lung base CT findings in COVID-19 adult patients presenting with acute abdominal complaints","URL":"https://doi.org/10.1007/s00330-020-07040-z","author":[{"family":"King","given":"Michael J."},{"family":"Lewis","given":"Sara"},{"family":"El Homsi","given":"Maria"},{"family":"Hernandez Meza","given":"Gabriela"},{"family":"Bernheim","given":"Adam"},{"family":"Jacobi","given":"Adam"},{"family":"Chung","given":"Michael"},{"family":"Taouli","given":"Bachir"}],"accessed":{"date-parts":[["2020",9,5]]},"issued":{"date-parts":[["2020",7,4]]}}}],"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43</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538AB59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0B65EC2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60215CC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7AF0F22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2</w:t>
            </w:r>
          </w:p>
        </w:tc>
        <w:tc>
          <w:tcPr>
            <w:tcW w:w="850" w:type="dxa"/>
          </w:tcPr>
          <w:p w14:paraId="0886439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1DBE31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0</w:t>
            </w:r>
          </w:p>
        </w:tc>
        <w:tc>
          <w:tcPr>
            <w:tcW w:w="709" w:type="dxa"/>
          </w:tcPr>
          <w:p w14:paraId="0BA34D5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2</w:t>
            </w:r>
          </w:p>
        </w:tc>
        <w:tc>
          <w:tcPr>
            <w:tcW w:w="425" w:type="dxa"/>
          </w:tcPr>
          <w:p w14:paraId="12DA924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662A131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2</w:t>
            </w:r>
          </w:p>
        </w:tc>
        <w:tc>
          <w:tcPr>
            <w:tcW w:w="567" w:type="dxa"/>
          </w:tcPr>
          <w:p w14:paraId="772C4C9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79847116" w14:textId="77777777" w:rsidR="00827873" w:rsidRPr="00653262" w:rsidRDefault="00827873" w:rsidP="0063766F">
            <w:pPr>
              <w:spacing w:line="360" w:lineRule="auto"/>
              <w:ind w:right="28"/>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Lung base CT findings in COVID-19 patients presenting with abdominal complaints. Lung base CT findings included ground glass opacities in 95.2% patients (n=59), which were multifocal in 95.2% (n=59) patients and bilateral in 93.6% (n=58) patients. Peripheral distribution was noted in 66.1% (n=41) patients. Other described features such as rounded morphology and crazy paving were noted in 45.2% (n=28) and 6.5% (n=4) patients, respectively. Pleural effusion was noted in 1.6% (n=1) patient.</w:t>
            </w:r>
          </w:p>
        </w:tc>
      </w:tr>
      <w:tr w:rsidR="00827873" w:rsidRPr="00653262" w14:paraId="384432B7" w14:textId="77777777" w:rsidTr="0063766F">
        <w:trPr>
          <w:trHeight w:val="247"/>
        </w:trPr>
        <w:tc>
          <w:tcPr>
            <w:tcW w:w="1150" w:type="dxa"/>
          </w:tcPr>
          <w:p w14:paraId="57E8C4FC"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Bari Dane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usosr6kaa","properties":{"formattedCitation":"\\super 17\\nosupersub{}","plainCitation":"17","noteIndex":0},"citationItems":[{"id":1351,"uris":["http://zotero.org/users/3058102/items/G5S5BKDZ"],"uri":["http://zotero.org/users/3058102/items/G5S5BKDZ"],"itemData":{"id":1351,"type":"article-journal","container-title":"American Journal of Roentgenology","ISSN":"0361-803X","journalAbbreviation":"American Journal of Roentgenology","note":"publisher: Am Roentgen Ray Soc","title":"Hypercoagulability in COVID-19: Identification of Arterial and Venous Thromboembolism in the Abdomen, Pelvis, and Lower Extremities","author":[{"family":"Dane","given":"Bari"},{"family":"Smereka","given":"Paul"},{"family":"Wain","given":"Reese"},{"family":"Kim","given":"Danny"},{"family":"Katz","given":"Douglas S"}],"issued":{"date-parts":[["2020"]]}}}],"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7</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7D9CA1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192BC12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3E9EEB3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etrospective Case-control</w:t>
            </w:r>
          </w:p>
        </w:tc>
        <w:tc>
          <w:tcPr>
            <w:tcW w:w="993" w:type="dxa"/>
          </w:tcPr>
          <w:p w14:paraId="71B246D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7</w:t>
            </w:r>
          </w:p>
        </w:tc>
        <w:tc>
          <w:tcPr>
            <w:tcW w:w="850" w:type="dxa"/>
          </w:tcPr>
          <w:p w14:paraId="5F557AB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567" w:type="dxa"/>
          </w:tcPr>
          <w:p w14:paraId="6D5227E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03D0DBA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7E8835E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4A89497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w:t>
            </w:r>
          </w:p>
        </w:tc>
        <w:tc>
          <w:tcPr>
            <w:tcW w:w="567" w:type="dxa"/>
          </w:tcPr>
          <w:p w14:paraId="0FD3629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B7951CE" w14:textId="77777777" w:rsidR="00827873" w:rsidRPr="00653262" w:rsidRDefault="00827873" w:rsidP="0063766F">
            <w:pPr>
              <w:spacing w:line="360" w:lineRule="auto"/>
              <w:ind w:right="28"/>
              <w:rPr>
                <w:rFonts w:ascii="Times New Roman" w:hAnsi="Times New Roman" w:cs="Times New Roman"/>
                <w:b/>
                <w:bCs/>
                <w:color w:val="000000" w:themeColor="text1"/>
                <w:sz w:val="13"/>
                <w:szCs w:val="13"/>
              </w:rPr>
            </w:pPr>
            <w:r w:rsidRPr="00653262">
              <w:rPr>
                <w:rFonts w:ascii="Times New Roman" w:hAnsi="Times New Roman" w:cs="Times New Roman"/>
                <w:b/>
                <w:bCs/>
                <w:color w:val="000000" w:themeColor="text1"/>
                <w:sz w:val="13"/>
                <w:szCs w:val="13"/>
              </w:rPr>
              <w:t>Seven COVID-19 patients had thromboembolic findings on abdominal imaging in comparison to one out of 82 patients in the control group. The thromboembolic findings in the COVID-19 group included arterial thromboembolism in three patients, renal vein thrombosis in one patient, splenic infarct in three patients, and renal infarct in one patient on CT and portal thrombosis in one patient on abdominal doppler US. They concluded that COVID-19 may present with medium to large sized arterial and venous thrombi and the presence of thrombosis may prompt the radiologist to suspect COVID-19.</w:t>
            </w:r>
          </w:p>
        </w:tc>
      </w:tr>
      <w:tr w:rsidR="00827873" w:rsidRPr="00653262" w14:paraId="61ADEF6A" w14:textId="77777777" w:rsidTr="0063766F">
        <w:trPr>
          <w:trHeight w:val="247"/>
        </w:trPr>
        <w:tc>
          <w:tcPr>
            <w:tcW w:w="1150" w:type="dxa"/>
          </w:tcPr>
          <w:p w14:paraId="2B5A5905"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he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b0tcqfdq2","properties":{"formattedCitation":"\\super 18\\nosupersub{}","plainCitation":"18","noteIndex":0},"citationItems":[{"id":2801,"uris":["http://zotero.org/users/3058102/items/7J8S6N7C"],"uri":["http://zotero.org/users/3058102/items/7J8S6N7C"],"itemData":{"id":2801,"type":"article-journal","abstract":":       Please see the Editorial Comment by Anil K. Dasyam discussing this article.  Background: COVID-19 is known to be associated with a distinct form of coagulopathy. Objective: To describe the imaging manifestations of COVID-19 associated coagulopathy in hospitalized patients, across anatomic sites and modalities, and to identify clinical variables associated with positive imaging findings. Methods: We conducted a retrospective review of a consecutive series of adult patients with COVID-19 admitted to our hospital over a 3-week period. Patient demographics, hematologic values, cross-sectional imaging examinations, and clinical outcomes (death and intubation) were collected. Imaging was reviewed for imaging manifestations of coagulopathy. Multivariable logistic regression analyses were performed to assess for associations of patient demographics, hematologic markers, and outcomes, with the conduct of imaging and imaging manifestations of coagulopathy. Results: Among 308 hospitalized patients with COVID-19, 46% underwent cross-sectional imaging for a total of 332 included cross-sectional imaging examinations. A total of 26% (37/142) of patients demonstrated imaging positive for coagulopathy. The most common such imaging manifestations were pulmonary embolus (n=21) on contrast-enhanced CT or CTA, thrombus in the upper or lower extremity veins (n=13) on Doppler US, end organ infarction in the bowel (n=4) and kidney (n=4) on contrast-enhanced CT, and thrombus or parenchymal infarction in the brain (n=2) on contrast-enhanced CTA or MRI with MRA. Among patients with imaging positive for coagulopathy, 22% (8/37) had multi-site involvement. Thrombi were multifocal in 4 of 5 patients with positive upper and 3 of 8 patients with positive lower extremity examinations and involved both superficial and/or deep veins. In multivariable analysis, intubation (p&lt;0.001) and prolonged prothrombin time (p=0.04) showed a significant association with undergoing imaging; no patient variable was significantly associated with imaging positive for coagulopathy (p&gt;0.05). Conclusion: Imaging commonly demonstrates manifestations of coagulopathy in hospitalized patients with COVID-19. In patients with such manifestations, over a fifth demonstrate multi-site involvement. Clinical variables poorly predict which patients have positive imaging, indicating a complementary role of imaging in detecting COVID-19 associated coagulopathy. Clinical Impact: In patients with COVID-19, CT pulmonary angiogram, extremity Doppler US, contrast-enhanced abdomen CT, and contrast-enhanced brain MRI and MRA may all be appropriate if systemic coagulopathy is suspected, in the absence of imaging contraindications.","container-title":"American Journal of Roentgenology","DOI":"10.2214/AJR.20.24132","ISSN":"0361-803X","note":"publisher: American Roentgen Ray Society","source":"ajronline.org (Atypon)","title":"Multisystem assessment of the imaging manifestations of coagulopathy in hospitalized patients with COVID-19","URL":"https://www.ajronline.org/doi/abs/10.2214/AJR.20.24132","author":[{"family":"O'Shea","given":"Aileen"},{"family":"Parakh","given":"Anushri"},{"family":"Hedgire","given":"Sandeep"},{"family":"Lee","given":"Susanna I."}],"accessed":{"date-parts":[["2020",9,6]]},"issued":{"date-parts":[["2020",7,29]]}}}],"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8</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415D3A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1466A34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40920E2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3E355BE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9</w:t>
            </w:r>
          </w:p>
        </w:tc>
        <w:tc>
          <w:tcPr>
            <w:tcW w:w="850" w:type="dxa"/>
          </w:tcPr>
          <w:p w14:paraId="2012E10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0F4F303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6BF99F0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62576CD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4EF874D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9</w:t>
            </w:r>
          </w:p>
        </w:tc>
        <w:tc>
          <w:tcPr>
            <w:tcW w:w="567" w:type="dxa"/>
          </w:tcPr>
          <w:p w14:paraId="2CA8119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46B67B88" w14:textId="77777777" w:rsidR="00827873" w:rsidRPr="00653262" w:rsidRDefault="00827873" w:rsidP="0063766F">
            <w:pPr>
              <w:spacing w:line="360" w:lineRule="auto"/>
              <w:ind w:right="28"/>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bdominal imaging findings included features of bowel ischemia or infarction in four patients, renal infarction four patients and hepatic infarction in one patient.</w:t>
            </w:r>
          </w:p>
        </w:tc>
      </w:tr>
      <w:tr w:rsidR="00827873" w:rsidRPr="00653262" w14:paraId="751003D1" w14:textId="77777777" w:rsidTr="0063766F">
        <w:trPr>
          <w:trHeight w:val="247"/>
        </w:trPr>
        <w:tc>
          <w:tcPr>
            <w:tcW w:w="1150" w:type="dxa"/>
          </w:tcPr>
          <w:p w14:paraId="68C69BA2"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Nors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20f657qemv","properties":{"formattedCitation":"\\super 54\\nosupersub{}","plainCitation":"54","noteIndex":0},"citationItems":[{"id":2786,"uris":["http://zotero.org/users/3058102/items/MVPSJSYL"],"uri":["http://zotero.org/users/3058102/items/MVPSJSYL"],"itemData":{"id":2786,"type":"article-journal","container-title":"Digestive and Liver Disease","DOI":"10.1016/j.dld.2020.05.030","ISSN":"1590-8658","journalAbbreviation":"Dig Liver Dis","note":"PMID: 32532607\nPMCID: PMC7283075","source":"PubMed Central","title":"Intestinal ischemia in the COVID-19 era","URL":"https://www.ncbi.nlm.nih.gov/pmc/articles/PMC7283075/","author":[{"family":"Norsa","given":"Lorenzo"},{"family":"Valle","given":"Clarissa"},{"family":"Morotti","given":"Denise"},{"family":"Bonaffini","given":"Pietro Andrea"},{"family":"Indriolo","given":"Amedeo"},{"family":"Sonzogni","given":"Aurelio"}],"accessed":{"date-parts":[["2020",9,6]]},"issued":{"date-parts":[["2020",6,10]]}}}],"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54</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264D85C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0712A4D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Italy</w:t>
            </w:r>
          </w:p>
        </w:tc>
        <w:tc>
          <w:tcPr>
            <w:tcW w:w="850" w:type="dxa"/>
          </w:tcPr>
          <w:p w14:paraId="7149F19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3CC61DE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w:t>
            </w:r>
          </w:p>
        </w:tc>
        <w:tc>
          <w:tcPr>
            <w:tcW w:w="850" w:type="dxa"/>
          </w:tcPr>
          <w:p w14:paraId="1774E32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7A3A512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w:t>
            </w:r>
          </w:p>
        </w:tc>
        <w:tc>
          <w:tcPr>
            <w:tcW w:w="709" w:type="dxa"/>
          </w:tcPr>
          <w:p w14:paraId="2A4797F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425" w:type="dxa"/>
          </w:tcPr>
          <w:p w14:paraId="179E8A8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3834E05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w:t>
            </w:r>
          </w:p>
        </w:tc>
        <w:tc>
          <w:tcPr>
            <w:tcW w:w="567" w:type="dxa"/>
          </w:tcPr>
          <w:p w14:paraId="5F8F432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160FBE9B" w14:textId="77777777" w:rsidR="00827873" w:rsidRPr="00653262" w:rsidRDefault="00827873" w:rsidP="0063766F">
            <w:pPr>
              <w:spacing w:line="360" w:lineRule="auto"/>
              <w:ind w:right="28"/>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Six patients showed imaging evidence of intestinal ischemia. Among them thromboembolic filling defects in inferior vena cava (IVC) and superior mesenteric vein (SMV) were noted in one patient. The mortality among patients with COVID-19 related intestinal ischemia was 1.7-fold higher than among the non-COVID cohort.</w:t>
            </w:r>
          </w:p>
        </w:tc>
      </w:tr>
      <w:tr w:rsidR="00827873" w:rsidRPr="00653262" w14:paraId="7250BFC0" w14:textId="77777777" w:rsidTr="0063766F">
        <w:trPr>
          <w:trHeight w:val="247"/>
        </w:trPr>
        <w:tc>
          <w:tcPr>
            <w:tcW w:w="1150" w:type="dxa"/>
          </w:tcPr>
          <w:p w14:paraId="026F5C05"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Bhayan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vwDomcDJ","properties":{"formattedCitation":"\\super 6\\nosupersub{}","plainCitation":"6","noteIndex":0},"citationItems":[{"id":1197,"uris":["http://zotero.org/users/3058102/items/2WJS4XCM"],"uri":["http://zotero.org/users/3058102/items/2WJS4XCM"],"itemData":{"id":1197,"type":"article-journal","abstract":"BackgroundAngiotensin converting enzyme 2 (ACE2), a target of severe acute                             respiratory syndrome coronavirus 2 (SARS-CoV-2), demonstrates its                             highest surface expression in the lung, small bowel, and vasculature,                             suggesting abdominal viscera may be susceptible to injury.PurposeTo report abdominal imaging findings in patients with coronavirus disease                             2019 (COVID-19).Materials and MethodsIn this retrospective cross-sectional study, patients consecutively                             admitted to a single quaternary care center from 3/27/2020 to 4/10/2020                             who tested positive for severe acute respiratory syndrome coronavirus 2                             (SARS-CoV-2) were included. Abdominal imaging studies performed in these                             patients were reviewed and salient findings recorded. Medical records                             were reviewed for clinical data. Univariable analysis and logistic                             regression were performed.Results412 patients (average age 57 years; range 18-&gt;90 years; 241 men, 171                             women) were evaluated. 224 abdominal imaging studies were performed                             (radiographs, n=137; ultrasound, n=44; CT, n=42; MRI,                             n=1) in 134 patients (33%). Abdominal imaging was associated with                             age (odds ratio [OR] 1.03 per year increase, p=0.001) and ICU                             admission (OR 17.3, p&lt;0.001). Bowel wall abnormalities were seen on                             31% of CT scans (13 of 42) and were associated with ICU admission (OR                             15.5, p=0.01). Bowel findings included pneumatosis or portal venous                             gas, seen on 20% of CT scans in ICU patients (4 of 20). Surgical                             correlation (n=4) revealed unusual yellow discoloration of bowel                             (n=3) and bowel infarction (n=2). Pathology demonstrated                             ischemic enteritis with patchy necrosis and fibrin thrombi in arterioles                             (n=2). Of right upper quadrant ultrasounds, 87% (32 of 37) were                             performed for liver laboratory findings, and 54% (20 of 37) demonstrated                             a dilated sludge-filled gallbladder suggestive of cholestasis. Patients                             with a cholecystostomy tube placed (n=4) had negative bacterial                             cultures.ConclusionBowel abnormalities and cholestasis were common findings on abdominal                             imaging of inpatients with COVID-19. Patients who went to laparotomy                             often had ischemia, possibly due to small vessel thrombosis.","container-title":"Radiology","DOI":"10.1148/radiol.2020201908","ISSN":"0033-8419","journalAbbreviation":"Radiology","note":"publisher: Radiological Society of North America","page":"201908","source":"pubs.rsna.org (Atypon)","title":"Abdominal Imaging Findings in COVID-19: Preliminary                     Observations","title-short":"Abdominal Imaging Findings in COVID-19","author":[{"family":"Bhayana","given":"Rajesh"},{"family":"Som","given":"Avik"},{"family":"Li","given":"Matthew                         D"},{"family":"Carey","given":"Denston                             E"},{"family":"Anderson","given":"Mark                             A"},{"family":"Blake","given":"Michael                             A"},{"family":"Catalano","given":"Onofrio"},{"family":"Gee","given":"Michael                         S"},{"family":"Hahn","given":"Peter                         F"},{"family":"Harisinghani","given":"Mukesh"},{"family":"Kilcoyne","given":"Aoife"},{"family":"Lee","given":"Susanna                         I"},{"family":"Mojtahed","given":"Amirkasra"},{"family":"Pandharipande","given":"Pari                             V"},{"family":"Pierce","given":"Theodore                             T"},{"family":"Rosman","given":"David                         A"},{"family":"Saini","given":"Sanjay"},{"family":"Samir","given":"Anthony                             E"},{"family":"Simeone","given":"Joseph                             F"},{"family":"Gervais","given":"Debra                             A"},{"family":"Velmahos","given":"George"},{"family":"Misdraji","given":"Joseph"},{"family":"Kambadakone","given":"Avinash"}],"issued":{"date-parts":[["2020",5,1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6</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0529DF4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326811E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5D8454C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38B44C6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34</w:t>
            </w:r>
          </w:p>
        </w:tc>
        <w:tc>
          <w:tcPr>
            <w:tcW w:w="850" w:type="dxa"/>
          </w:tcPr>
          <w:p w14:paraId="77E3531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66F6C2F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23A2471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238DEA2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7</w:t>
            </w:r>
          </w:p>
        </w:tc>
        <w:tc>
          <w:tcPr>
            <w:tcW w:w="567" w:type="dxa"/>
          </w:tcPr>
          <w:p w14:paraId="165D189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2</w:t>
            </w:r>
          </w:p>
        </w:tc>
        <w:tc>
          <w:tcPr>
            <w:tcW w:w="567" w:type="dxa"/>
          </w:tcPr>
          <w:p w14:paraId="0C8414D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54" w:type="dxa"/>
          </w:tcPr>
          <w:p w14:paraId="422075B7" w14:textId="77777777" w:rsidR="00827873" w:rsidRPr="00653262" w:rsidRDefault="00827873" w:rsidP="0063766F">
            <w:pPr>
              <w:spacing w:line="360" w:lineRule="auto"/>
              <w:ind w:right="28"/>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Evaluated the 224 abdominal imaging studies performed on 134 COVID-19 positive patients, including abdominal radiograph (n=137), US (n=44), CT (n=42) and MRI(n=1).</w:t>
            </w:r>
            <w:r w:rsidRPr="00653262">
              <w:rPr>
                <w:rFonts w:ascii="Times New Roman" w:hAnsi="Times New Roman" w:cs="Times New Roman"/>
                <w:color w:val="000000" w:themeColor="text1"/>
                <w:sz w:val="13"/>
                <w:szCs w:val="13"/>
              </w:rPr>
              <w:t xml:space="preserve"> </w:t>
            </w:r>
            <w:r w:rsidRPr="00653262">
              <w:rPr>
                <w:rFonts w:ascii="Times New Roman" w:eastAsia="Times New Roman" w:hAnsi="Times New Roman" w:cs="Times New Roman"/>
                <w:b/>
                <w:color w:val="000000" w:themeColor="text1"/>
                <w:sz w:val="13"/>
                <w:szCs w:val="13"/>
              </w:rPr>
              <w:t xml:space="preserve">Among the CT </w:t>
            </w:r>
            <w:r w:rsidRPr="00653262">
              <w:rPr>
                <w:rFonts w:ascii="Times New Roman" w:eastAsia="Times New Roman" w:hAnsi="Times New Roman" w:cs="Times New Roman"/>
                <w:b/>
                <w:color w:val="000000" w:themeColor="text1"/>
                <w:sz w:val="13"/>
                <w:szCs w:val="13"/>
              </w:rPr>
              <w:lastRenderedPageBreak/>
              <w:t xml:space="preserve">findings described, bowel wall abnormalities were the most common (13 out of 42 patients, 31%) with majority being bowel wall thickening (12 out of 42 patients, 29%). The other reported CT findings included fluid-filled colon in 18 out of 42 patients (43%). Solid-organ infarcts were noted in 2 out 42 patients. The most common US finding was distension of gallbladder with sludge suggesting cholestasis, which was noted in 20 out of 37 patients. </w:t>
            </w:r>
          </w:p>
        </w:tc>
      </w:tr>
      <w:tr w:rsidR="00827873" w:rsidRPr="00653262" w14:paraId="66D24254" w14:textId="77777777" w:rsidTr="0063766F">
        <w:trPr>
          <w:trHeight w:val="247"/>
        </w:trPr>
        <w:tc>
          <w:tcPr>
            <w:tcW w:w="1150" w:type="dxa"/>
          </w:tcPr>
          <w:p w14:paraId="1ED91386"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lastRenderedPageBreak/>
              <w:t>Medeiros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fpmln3kjg","properties":{"formattedCitation":"\\super 29\\nosupersub{}","plainCitation":"29","noteIndex":0},"citationItems":[{"id":2769,"uris":["http://zotero.org/users/3058102/items/ECUDMXMN"],"uri":["http://zotero.org/users/3058102/items/ECUDMXMN"],"itemData":{"id":2769,"type":"article-journal","abstract":"Recent studies have demonstrated that obesity is significantly associated with increased disease severity, hospitalizations and mortality in COVID-19, with a potential role in the pathogenesis and prevalence in the new pandemic. The association with hepatic steatosis, however, a condition closely related to obesity within the spectrum of systemic metabolic dysfunctions, remains to be elucidated. We aimed to evaluate the frequency of hepatic steatosis as incidentally detected in chest CT examinations of COVID-19 positive patients in comparison to non-infected controls.","container-title":"Abdominal Radiology","DOI":"10.1007/s00261-020-02648-7","ISSN":"2366-0058","issue":"9","journalAbbreviation":"Abdom Radiol","language":"en","page":"2748-2754","source":"Springer Link","title":"Higher frequency of hepatic steatosis at CT among COVID-19-positive patients","volume":"45","author":[{"family":"Medeiros","given":"Augusto Kreling"},{"family":"Barbisan","given":"Cinthia Callegari"},{"family":"Cruz","given":"Italo Ribeiro"},{"family":"Araújo","given":"Eduardo Medeiros","non-dropping-particle":"de"},{"family":"Libânio","given":"Bruna Brandão"},{"family":"Albuquerque","given":"Kamila Seidel"},{"family":"Torres","given":"Ulysses S."}],"issued":{"date-parts":[["2020",9,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9</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08CECF6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00F66B9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Brazil</w:t>
            </w:r>
          </w:p>
        </w:tc>
        <w:tc>
          <w:tcPr>
            <w:tcW w:w="850" w:type="dxa"/>
          </w:tcPr>
          <w:p w14:paraId="088A784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etrospective Case-control</w:t>
            </w:r>
          </w:p>
        </w:tc>
        <w:tc>
          <w:tcPr>
            <w:tcW w:w="993" w:type="dxa"/>
          </w:tcPr>
          <w:p w14:paraId="43349E9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04</w:t>
            </w:r>
          </w:p>
        </w:tc>
        <w:tc>
          <w:tcPr>
            <w:tcW w:w="850" w:type="dxa"/>
          </w:tcPr>
          <w:p w14:paraId="54B4328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0031AF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94</w:t>
            </w:r>
          </w:p>
        </w:tc>
        <w:tc>
          <w:tcPr>
            <w:tcW w:w="709" w:type="dxa"/>
          </w:tcPr>
          <w:p w14:paraId="322F53B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10</w:t>
            </w:r>
          </w:p>
        </w:tc>
        <w:tc>
          <w:tcPr>
            <w:tcW w:w="425" w:type="dxa"/>
          </w:tcPr>
          <w:p w14:paraId="5CABA4B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3FD9F4E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04</w:t>
            </w:r>
          </w:p>
        </w:tc>
        <w:tc>
          <w:tcPr>
            <w:tcW w:w="567" w:type="dxa"/>
          </w:tcPr>
          <w:p w14:paraId="2794997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ACFF40D" w14:textId="77777777" w:rsidR="00827873" w:rsidRPr="00653262" w:rsidRDefault="00827873" w:rsidP="0063766F">
            <w:pPr>
              <w:spacing w:line="360" w:lineRule="auto"/>
              <w:ind w:right="28"/>
              <w:rPr>
                <w:rFonts w:ascii="Times New Roman" w:eastAsia="Times New Roman" w:hAnsi="Times New Roman" w:cs="Times New Roman"/>
                <w:b/>
                <w:bCs/>
                <w:color w:val="000000" w:themeColor="text1"/>
                <w:sz w:val="13"/>
                <w:szCs w:val="13"/>
              </w:rPr>
            </w:pPr>
            <w:r w:rsidRPr="00653262">
              <w:rPr>
                <w:rFonts w:ascii="Times New Roman" w:hAnsi="Times New Roman" w:cs="Times New Roman"/>
                <w:b/>
                <w:bCs/>
                <w:color w:val="000000" w:themeColor="text1"/>
                <w:sz w:val="13"/>
                <w:szCs w:val="13"/>
              </w:rPr>
              <w:t>Significantly higher prevalence of hepatic steatosis (HS) in the confirmed COVID-19 patients as compared to controls matched for age and sex.</w:t>
            </w:r>
          </w:p>
        </w:tc>
      </w:tr>
      <w:tr w:rsidR="00827873" w:rsidRPr="00653262" w14:paraId="05786049" w14:textId="77777777" w:rsidTr="0063766F">
        <w:trPr>
          <w:trHeight w:val="247"/>
        </w:trPr>
        <w:tc>
          <w:tcPr>
            <w:tcW w:w="1150" w:type="dxa"/>
          </w:tcPr>
          <w:p w14:paraId="2B4785C8"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Palomar-Lever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rmaddk5t0","properties":{"formattedCitation":"\\super 30\\nosupersub{}","plainCitation":"30","noteIndex":0},"citationItems":[{"id":2820,"uris":["http://zotero.org/users/3058102/items/VUW63GHQ"],"uri":["http://zotero.org/users/3058102/items/VUW63GHQ"],"itemData":{"id":2820,"type":"article-journal","abstract":"Background and Aim Hepatic steatosis (HS) is associated with diabetes, hypertension, and obesity, comorbidities recently related to COVID-19 severity. Here, we assessed if tomographic HS is also a risk factor for severe COVID-19 pneumonia. Methods We included 213 patients with a positive real time polymerase chain reaction (RT-PCR) test and chest computed tomography (CT) from an out-hospital facility and a hospital. We obtained information on demographics; weight; height; smoking history; diabetes; hypertension; and cardiovascular, lung, and renal disease. Two radiologists scored the CO-RADs system (COVID-19 Reporting and Data System) (1 = normal, 2 = inconsistent, 3–4 = indeterminate, and 5 = typical findings) and the chest CT severity index (≥20 of 40 was considered severe disease). They evaluated the liver-to-spleen ratio (CTL/S) and defined tomographic steatosis as a CTL/S index ≤0.9. We used descriptive statistics, χ2 and t student tests, logistic regression, and reported odds ratio (OR) with 95% confidence interval (CI). Results Of the patients, 61% were men, with a mean age of 51.2 years, 48.3% were CO-RADs 1 and 51.7% CO-RADs 2–5. Severe tomographic disease was present in 103 patients (48.4%), all CO-RADs 5. This group was older; mostly men; and with a higher prevalence of obesity, hypertension, diabetes, and HS (69.9 vs 29%). On multivariate analysis, age (OR 1.058, 95% CI 1.03–1.086, P &lt; 0.0001), male gender (OR 1.9, 95% CI 1.03–3.8, P = 0.04), and HS (OR 4.9, 95% CI 2.4–9.7, P &lt; 0.0001) remained associated. Conclusion HS was independently associated with severe COVID pneumonia. The physiopathological explanation of this finding remains to be elucidated. CTL/S should be routinely measured in thoracic CT scans in patients with COVID-19 pneumonia.","container-title":"JGH Open","DOI":"10.1002/jgh3.12395","ISSN":"2397-9070","issue":"n/a","language":"en","note":"_eprint: https://onlinelibrary.wiley.com/doi/pdf/10.1002/jgh3.12395","source":"Wiley Online Library","title":"Hepatic steatosis as an independent risk factor for severe disease in patients with COVID-19: A computed tomography study","title-short":"Hepatic steatosis as an independent risk factor for severe disease in patients with COVID-19","URL":"https://onlinelibrary.wiley.com/doi/abs/10.1002/jgh3.12395","volume":"n/a","author":[{"family":"Palomar‐Lever","given":"Andres"},{"family":"Barraza","given":"Gustavo"},{"family":"Galicia‐Alba","given":"Julieta"},{"family":"Echeverri‐Bolaños","given":"Melissa"},{"family":"Escarria‐Panesso","given":"Robert"},{"family":"Padua‐Barrios","given":"Jorge"},{"family":"Halabe‐Cherem","given":"Jose"},{"family":"Hernandez‐Molina","given":"Gabriela"},{"family":"Chargoy‐Loustaunau","given":"Talia Nila"},{"family":"Kimura‐Hayama","given":"Eric"}],"accessed":{"date-parts":[["2020",9,7]]}}}],"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0</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71E4076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53FCA14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1DC511A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2C4388E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13</w:t>
            </w:r>
          </w:p>
        </w:tc>
        <w:tc>
          <w:tcPr>
            <w:tcW w:w="850" w:type="dxa"/>
          </w:tcPr>
          <w:p w14:paraId="35E850E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C7463D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31</w:t>
            </w:r>
          </w:p>
        </w:tc>
        <w:tc>
          <w:tcPr>
            <w:tcW w:w="709" w:type="dxa"/>
          </w:tcPr>
          <w:p w14:paraId="08280D1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82</w:t>
            </w:r>
          </w:p>
        </w:tc>
        <w:tc>
          <w:tcPr>
            <w:tcW w:w="425" w:type="dxa"/>
          </w:tcPr>
          <w:p w14:paraId="038B3C9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0F9F614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13</w:t>
            </w:r>
          </w:p>
        </w:tc>
        <w:tc>
          <w:tcPr>
            <w:tcW w:w="567" w:type="dxa"/>
          </w:tcPr>
          <w:p w14:paraId="7063385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2974EB6C" w14:textId="77777777" w:rsidR="00827873" w:rsidRPr="00653262" w:rsidRDefault="00827873" w:rsidP="0063766F">
            <w:pPr>
              <w:spacing w:line="360" w:lineRule="auto"/>
              <w:ind w:right="28"/>
              <w:rPr>
                <w:rFonts w:ascii="Times New Roman" w:hAnsi="Times New Roman" w:cs="Times New Roman"/>
                <w:b/>
                <w:bCs/>
                <w:color w:val="000000" w:themeColor="text1"/>
                <w:sz w:val="13"/>
                <w:szCs w:val="13"/>
              </w:rPr>
            </w:pPr>
            <w:r w:rsidRPr="00653262">
              <w:rPr>
                <w:rFonts w:ascii="Times New Roman" w:hAnsi="Times New Roman" w:cs="Times New Roman"/>
                <w:b/>
                <w:bCs/>
                <w:color w:val="000000" w:themeColor="text1"/>
                <w:sz w:val="13"/>
                <w:szCs w:val="13"/>
              </w:rPr>
              <w:t xml:space="preserve">Concluded that the group with severe COVID-19 (CT severity score </w:t>
            </w:r>
            <w:r w:rsidRPr="00653262">
              <w:rPr>
                <w:rFonts w:ascii="Times New Roman" w:hAnsi="Times New Roman" w:cs="Times New Roman"/>
                <w:b/>
                <w:bCs/>
                <w:color w:val="000000" w:themeColor="text1"/>
                <w:sz w:val="13"/>
                <w:szCs w:val="13"/>
                <w:u w:val="single"/>
              </w:rPr>
              <w:t>&gt;</w:t>
            </w:r>
            <w:r w:rsidRPr="00653262">
              <w:rPr>
                <w:rFonts w:ascii="Times New Roman" w:hAnsi="Times New Roman" w:cs="Times New Roman"/>
                <w:b/>
                <w:bCs/>
                <w:color w:val="000000" w:themeColor="text1"/>
                <w:sz w:val="13"/>
                <w:szCs w:val="13"/>
              </w:rPr>
              <w:t>20) had higher association with male gender, obesity, hypertension and HS. On further analysis HS was found to be associated with severe COVID-19 independent of obesity. The pathophysiology remains unexplained, however the increased interleukin-6 levels in NAFLD patients might have an additive/synergistic role in promoting greater severity of COVID-19.</w:t>
            </w:r>
          </w:p>
        </w:tc>
      </w:tr>
      <w:tr w:rsidR="00827873" w:rsidRPr="00653262" w14:paraId="42B18868" w14:textId="77777777" w:rsidTr="0063766F">
        <w:trPr>
          <w:trHeight w:val="247"/>
        </w:trPr>
        <w:tc>
          <w:tcPr>
            <w:tcW w:w="1150" w:type="dxa"/>
          </w:tcPr>
          <w:p w14:paraId="76128005"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Uchid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2ffa3je7ti","properties":{"formattedCitation":"\\super 31\\nosupersub{}","plainCitation":"31","noteIndex":0},"citationItems":[{"id":2771,"uris":["http://zotero.org/users/3058102/items/93KKBZQQ"],"uri":["http://zotero.org/users/3058102/items/93KKBZQQ"],"itemData":{"id":2771,"type":"article-journal","abstract":"COVID-19 has emerged as a threat to human health. Liver dysfunction has been reported to occur frequently in patients with COVID-19, although its significance has not yet been elucidated.","container-title":"Journal of Gastroenterology","DOI":"10.1007/s00535-020-01717-4","ISSN":"1435-5922","journalAbbreviation":"J Gastroenterol","language":"en","source":"Springer Link","title":"Significance of liver dysfunction associated with decreased hepatic CT attenuation values in Japanese patients with severe COVID-19","URL":"https://doi.org/10.1007/s00535-020-01717-4","author":[{"family":"Uchida","given":"Yoshihito"},{"family":"Uemura","given":"Hayato"},{"family":"Yamaba","given":"Shinpei"},{"family":"Hamada","given":"Daisuke"},{"family":"Tarumoto","given":"Norihito"},{"family":"Maesaki","given":"Shigefumi"},{"family":"Mochida","given":"Satoshi"}],"accessed":{"date-parts":[["2020",9,5]]},"issued":{"date-parts":[["2020",8,9]]}}}],"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1</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3EC6462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ugust</w:t>
            </w:r>
          </w:p>
        </w:tc>
        <w:tc>
          <w:tcPr>
            <w:tcW w:w="709" w:type="dxa"/>
          </w:tcPr>
          <w:p w14:paraId="577E86F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apan</w:t>
            </w:r>
          </w:p>
        </w:tc>
        <w:tc>
          <w:tcPr>
            <w:tcW w:w="850" w:type="dxa"/>
          </w:tcPr>
          <w:p w14:paraId="2C0C4CB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6EE77E3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5</w:t>
            </w:r>
          </w:p>
        </w:tc>
        <w:tc>
          <w:tcPr>
            <w:tcW w:w="850" w:type="dxa"/>
          </w:tcPr>
          <w:p w14:paraId="41E1E23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11B12B7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2</w:t>
            </w:r>
          </w:p>
        </w:tc>
        <w:tc>
          <w:tcPr>
            <w:tcW w:w="709" w:type="dxa"/>
          </w:tcPr>
          <w:p w14:paraId="54DDE80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3</w:t>
            </w:r>
          </w:p>
        </w:tc>
        <w:tc>
          <w:tcPr>
            <w:tcW w:w="425" w:type="dxa"/>
          </w:tcPr>
          <w:p w14:paraId="601BF07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2AE4285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5</w:t>
            </w:r>
          </w:p>
        </w:tc>
        <w:tc>
          <w:tcPr>
            <w:tcW w:w="567" w:type="dxa"/>
          </w:tcPr>
          <w:p w14:paraId="0DEBA2A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23CB20AE" w14:textId="77777777" w:rsidR="00827873" w:rsidRPr="00653262" w:rsidRDefault="00827873" w:rsidP="0063766F">
            <w:pPr>
              <w:spacing w:line="360" w:lineRule="auto"/>
              <w:ind w:right="28"/>
              <w:rPr>
                <w:rFonts w:ascii="Times New Roman" w:hAnsi="Times New Roman" w:cs="Times New Roman"/>
                <w:b/>
                <w:bCs/>
                <w:color w:val="000000" w:themeColor="text1"/>
                <w:sz w:val="13"/>
                <w:szCs w:val="13"/>
              </w:rPr>
            </w:pPr>
            <w:r w:rsidRPr="00653262">
              <w:rPr>
                <w:rFonts w:ascii="Times New Roman" w:hAnsi="Times New Roman" w:cs="Times New Roman"/>
                <w:b/>
                <w:bCs/>
                <w:color w:val="000000" w:themeColor="text1"/>
                <w:sz w:val="13"/>
                <w:szCs w:val="13"/>
              </w:rPr>
              <w:t>Hepatic CT attenuation values as well as the L/S ratios were lower (suggesting hepatic steatosis) in the patients with severe COVID-19.</w:t>
            </w:r>
          </w:p>
        </w:tc>
      </w:tr>
      <w:tr w:rsidR="00827873" w:rsidRPr="00653262" w14:paraId="19B873A5" w14:textId="77777777" w:rsidTr="0063766F">
        <w:trPr>
          <w:trHeight w:val="247"/>
        </w:trPr>
        <w:tc>
          <w:tcPr>
            <w:tcW w:w="1150" w:type="dxa"/>
          </w:tcPr>
          <w:p w14:paraId="2FCAC56A" w14:textId="77777777" w:rsidR="00827873" w:rsidRPr="00A063EA" w:rsidRDefault="00827873" w:rsidP="0063766F">
            <w:pPr>
              <w:ind w:left="-126" w:firstLine="126"/>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Dane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vo1KRqmM","properties":{"formattedCitation":"\\super 32\\nosupersub{}","plainCitation":"32","noteIndex":0},"citationItems":[{"id":1205,"uris":["http://zotero.org/users/3058102/items/W2NP8S2S"],"uri":["http://zotero.org/users/3058102/items/W2NP8S2S"],"itemData":{"id":1205,"type":"article-journal","abstract":"Choose\n                    Top of pageABSTRACT &lt;&lt;Materials and MethodsResultsDiscussionConclusionReferences OBJECTIVE. The purpose of this study is to report unanticipated lung base findings on abdominal CT in 23 patients concerning for coronavirus disease (COVID-19). In these patients, who were not previously suspected of having COVID-19, abdominal pain was the most common indication for CT (n = 19), and 11 patients had no extrapulmonary findings. Seventeen patients underwent polymerase chain reaction testing, which returned positive results for all 17. CONCLUSION. Unsuspected coronavirus disease may be strongly suggested on the basis of lung findings on abdominopelvic CT.","container-title":"American Journal of Roentgenology","DOI":"10.2214/AJR.20.23240","ISSN":"0361-803X","note":"publisher: American Roentgen Ray Society","page":"1-4","source":"ajronline.org (Atypon)","title":"Unexpected Findings of Coronavirus Disease (COVID-19) at the Lung Bases on Abdominopelvic CT","author":[{"family":"Dane","given":"Bari"},{"family":"Brusca-Augello","given":"Geraldine"},{"family":"Kim","given":"Danny"},{"family":"Katz","given":"Douglas S."}],"issued":{"date-parts":[["2020",4,22]]}}}],"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2</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1043FD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6B12B84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4834886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2262E1E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7</w:t>
            </w:r>
          </w:p>
        </w:tc>
        <w:tc>
          <w:tcPr>
            <w:tcW w:w="850" w:type="dxa"/>
          </w:tcPr>
          <w:p w14:paraId="4681B4C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79024B2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68091A5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40443E1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150DF07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7</w:t>
            </w:r>
          </w:p>
        </w:tc>
        <w:tc>
          <w:tcPr>
            <w:tcW w:w="567" w:type="dxa"/>
          </w:tcPr>
          <w:p w14:paraId="52CDBF7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A383790" w14:textId="77777777" w:rsidR="00827873" w:rsidRPr="00653262" w:rsidRDefault="00827873" w:rsidP="0063766F">
            <w:pPr>
              <w:autoSpaceDE w:val="0"/>
              <w:autoSpaceDN w:val="0"/>
              <w:adjustRightInd w:val="0"/>
              <w:spacing w:line="360" w:lineRule="auto"/>
              <w:rPr>
                <w:rFonts w:ascii="Times New Roman" w:hAnsi="Times New Roman" w:cs="Times New Roman"/>
                <w:b/>
                <w:bCs/>
                <w:color w:val="000000" w:themeColor="text1"/>
                <w:sz w:val="13"/>
                <w:szCs w:val="13"/>
              </w:rPr>
            </w:pPr>
            <w:r w:rsidRPr="00653262">
              <w:rPr>
                <w:rFonts w:ascii="Times New Roman" w:hAnsi="Times New Roman" w:cs="Times New Roman"/>
                <w:b/>
                <w:bCs/>
                <w:color w:val="000000" w:themeColor="text1"/>
                <w:sz w:val="13"/>
                <w:szCs w:val="13"/>
              </w:rPr>
              <w:t xml:space="preserve">Seventeen patients underwent PCR testing and all tested positive for COVID-19.  Among these COVID-19 positive patients the lung base findings included ground glass opacities in 13 (76%) patients, which were multilobar in nine (53%) patients and peripheral in eight (47%) patients. Consolidations were noted in four (23.5%) patients. The study concluded that typical lung base findings can suggest a diagnosis of COVID-19 in patients with non-specific </w:t>
            </w:r>
            <w:r w:rsidRPr="00653262">
              <w:rPr>
                <w:rFonts w:ascii="Times New Roman" w:hAnsi="Times New Roman" w:cs="Times New Roman"/>
                <w:b/>
                <w:bCs/>
                <w:color w:val="000000" w:themeColor="text1"/>
                <w:sz w:val="13"/>
                <w:szCs w:val="13"/>
                <w:shd w:val="clear" w:color="auto" w:fill="FFFFFF"/>
              </w:rPr>
              <w:t>gastrointestinal (GI)</w:t>
            </w:r>
            <w:r w:rsidRPr="00653262">
              <w:rPr>
                <w:rFonts w:ascii="Times New Roman" w:hAnsi="Times New Roman" w:cs="Times New Roman"/>
                <w:b/>
                <w:bCs/>
                <w:color w:val="000000" w:themeColor="text1"/>
                <w:sz w:val="13"/>
                <w:szCs w:val="13"/>
              </w:rPr>
              <w:t xml:space="preserve"> symptoms.</w:t>
            </w:r>
          </w:p>
        </w:tc>
      </w:tr>
      <w:tr w:rsidR="00827873" w:rsidRPr="00653262" w14:paraId="0C8BD92A" w14:textId="77777777" w:rsidTr="0063766F">
        <w:trPr>
          <w:trHeight w:val="247"/>
        </w:trPr>
        <w:tc>
          <w:tcPr>
            <w:tcW w:w="1150" w:type="dxa"/>
          </w:tcPr>
          <w:p w14:paraId="54393CBC" w14:textId="77777777" w:rsidR="00827873" w:rsidRPr="00A063EA" w:rsidRDefault="00827873" w:rsidP="0063766F">
            <w:pPr>
              <w:ind w:left="-126" w:firstLine="126"/>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hiralkar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bu7fodj9r","properties":{"formattedCitation":"\\super 20\\nosupersub{}","plainCitation":"20","noteIndex":0},"citationItems":[{"id":2867,"uris":["http://zotero.org/users/3058102/items/7WY64UKL"],"uri":["http://zotero.org/users/3058102/items/7WY64UKL"],"itemData":{"id":2867,"type":"article-journal","abstract":"Objective, We aimed to review and analyze cross-sectional abdominal imaging findings in a cohort of 10 patients who had tested positive for coronavirus disease 2019 (COVID-19)., Methods, This retrospective study conducted from April 1, 2020, to May 13, 2020, involved two institutions that comprised a central tertiary academic institution and multiple smaller community hospitals. We reviewed and examined cross-sectional imaging studies of patients who tested positive for COVID-19 either during the emergency room (ER) visit or hospital admission. Salient imaging findings and medical records were reviewed., Results, A total of 10 COVID-19-positive patients (seven males and three females) of ages ranging from 21-75 years underwent cross-sectional abdominopelvic imaging. Nine of the 10 patients demonstrated typical lung base findings associated with COVID-19 on both CT and MRI. Twelve CT abdominopelvic examinations, one MRI abdomen, and one right upper quadrant ultrasound (RUQ US) were performed, with three patients undergoing two CT scans during the course of hospitalization. Gastric and bowel wall abnormalities were found on 25% (n=3/12) of abdominal CT scans. Acute interstitial pancreatitis and acute cholecystitis were both found on one CT exam. The remaining (n=7/12, 58%) CT studies demonstrated no acute intraabdominal pathology with incidental findings including fatty liver disease, cirrhosis, and splenomegaly., Conclusion, A spectrum of abdominal imaging findings ranging from colitis to pancreatitis may be correlated with COVID-19 infection, even though the majority of our patients with gastrointestinal (GI) symptoms did not have identifiable GI pathology on imaging.","container-title":"Cureus","DOI":"10.7759/cureus.9538","ISSN":"2168-8184","issue":"8","journalAbbreviation":"Cureus","note":"PMID: 32905406\nPMCID: PMC7470657","source":"PubMed Central","title":"Cross-Sectional Abdominal Imaging Findings in Patients With COVID-19","URL":"https://www.ncbi.nlm.nih.gov/pmc/articles/PMC7470657/","volume":"12","author":[{"family":"Shiralkar","given":"Kaustubh"},{"family":"Chinapuvvula","given":"Naga"},{"family":"Ocazionez","given":"Daniel"}],"accessed":{"date-parts":[["2020",11,26]]}}}],"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0</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32DBD03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ug</w:t>
            </w:r>
          </w:p>
        </w:tc>
        <w:tc>
          <w:tcPr>
            <w:tcW w:w="709" w:type="dxa"/>
          </w:tcPr>
          <w:p w14:paraId="35CE9DC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5286A03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11BC890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0</w:t>
            </w:r>
          </w:p>
        </w:tc>
        <w:tc>
          <w:tcPr>
            <w:tcW w:w="850" w:type="dxa"/>
          </w:tcPr>
          <w:p w14:paraId="08E112A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D9667D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7</w:t>
            </w:r>
          </w:p>
        </w:tc>
        <w:tc>
          <w:tcPr>
            <w:tcW w:w="709" w:type="dxa"/>
          </w:tcPr>
          <w:p w14:paraId="4E1A79A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425" w:type="dxa"/>
          </w:tcPr>
          <w:p w14:paraId="68B9A74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35531DB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2</w:t>
            </w:r>
          </w:p>
        </w:tc>
        <w:tc>
          <w:tcPr>
            <w:tcW w:w="567" w:type="dxa"/>
          </w:tcPr>
          <w:p w14:paraId="50A6F36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54" w:type="dxa"/>
          </w:tcPr>
          <w:p w14:paraId="2FD4AA09" w14:textId="77777777" w:rsidR="00827873" w:rsidRPr="00653262" w:rsidRDefault="00827873" w:rsidP="0063766F">
            <w:pPr>
              <w:autoSpaceDE w:val="0"/>
              <w:autoSpaceDN w:val="0"/>
              <w:adjustRightInd w:val="0"/>
              <w:spacing w:line="360" w:lineRule="auto"/>
              <w:rPr>
                <w:rFonts w:ascii="Times New Roman" w:hAnsi="Times New Roman" w:cs="Times New Roman"/>
                <w:b/>
                <w:bCs/>
                <w:color w:val="000000" w:themeColor="text1"/>
                <w:sz w:val="13"/>
                <w:szCs w:val="13"/>
                <w:shd w:val="clear" w:color="auto" w:fill="FFFFFF"/>
              </w:rPr>
            </w:pPr>
            <w:r w:rsidRPr="00653262">
              <w:rPr>
                <w:rFonts w:ascii="Times New Roman" w:hAnsi="Times New Roman" w:cs="Times New Roman"/>
                <w:b/>
                <w:bCs/>
                <w:color w:val="000000" w:themeColor="text1"/>
                <w:sz w:val="13"/>
                <w:szCs w:val="13"/>
                <w:shd w:val="clear" w:color="auto" w:fill="FFFFFF"/>
              </w:rPr>
              <w:t xml:space="preserve">Lung base findings typical for COVID-19 were noted in nine out of ten patients. GI tract imaging abnormalities were noted in 25% of abdominal CT scans and imaging features of acute interstitial pancreatitis was noted in one patient. </w:t>
            </w:r>
          </w:p>
        </w:tc>
      </w:tr>
      <w:tr w:rsidR="00827873" w:rsidRPr="00653262" w14:paraId="717A31B4" w14:textId="77777777" w:rsidTr="0063766F">
        <w:trPr>
          <w:trHeight w:val="247"/>
        </w:trPr>
        <w:tc>
          <w:tcPr>
            <w:tcW w:w="1150" w:type="dxa"/>
          </w:tcPr>
          <w:p w14:paraId="6C16D514" w14:textId="77777777" w:rsidR="00827873" w:rsidRPr="00A063EA" w:rsidRDefault="00827873" w:rsidP="0063766F">
            <w:pPr>
              <w:ind w:left="-126" w:firstLine="126"/>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Xiao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2i3mrihjp2","properties":{"formattedCitation":"\\super 41\\nosupersub{}","plainCitation":"41","noteIndex":0},"citationItems":[{"id":1416,"uris":["http://zotero.org/users/3058102/items/2JTHXX27"],"uri":["http://zotero.org/users/3058102/items/2JTHXX27"],"itemData":{"id":1416,"type":"article-journal","abstract":"Purpose\nThe COVID-19 pandemic has been responsible for thousands of deaths worldwide. Testing remains at a premium, and criteria for testing remains reserved for those with lower respiratory infection symptoms and/or a known high-risk exposure. The role of imaging in COVID-19 is rapidly evolving; however, few algorithms include imaging criteria, and it is unclear what should be done in low-suspicion patients with positive imaging findings.\n\nMethods\nFrom 03/01/2020–03/20/2020, a retrospective review of all patients with suspected COVID-19 on imaging was performed. Imaging was interpreted by a board-certified, fellowship-trained radiologist. Patients were excluded if COVID-19 infection was suspected at the time of presentation, was the reason for imaging, or if any lower respiratory symptoms were present.\n\nResults\nEight patients with suspected COVID-19 infection on imaging were encountered. Seven patients received testing due to suspicious imaging findings with subsequent lab-confirmed COVID-19. No patients endorsed prior exposure to COVID-19 or recent international travel. COVID-19 was suggested in six patients incidentally on abdominal CT and two on chest radiography. At the time of presentation, no patients were febrile, and seven endorsed gastrointestinal symptoms. Five COVID-19 patients eventually developed respiratory symptoms and required intubation. Two patients expired during the admission.\n\nConclusions\nPatients with imaging findings suspicious for COVID-19 warrant prompt reverse transcription polymerase chain reaction (RT-PCR) testing even in low clinical suspicion cases. The prevalence of disease in the population may be underestimated by the current paradigm of RT-PCR testing with the current clinical criteria of lower respiratory symptoms and exposure risk.","container-title":"Emergency Radiology","DOI":"10.1007/s10140-020-01792-3","ISSN":"1070-3004","journalAbbreviation":"Emerg Radiol","note":"PMID: 32449100\nPMCID: PMC7246084","page":"1-7","source":"PubMed Central","title":"Incidentally discovered COVID-19 in low-suspicion patients—a threat to front line health care workers","author":[{"family":"Xiao","given":"Nicholas"},{"family":"Abboud","given":"Samir"},{"family":"McCarthy","given":"Danielle M."},{"family":"Parekh","given":"Nishant"}],"issued":{"date-parts":[["2020",5,25]]}}}],"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41</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2F962A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744A098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575BE1E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7AF6F3F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w:t>
            </w:r>
          </w:p>
        </w:tc>
        <w:tc>
          <w:tcPr>
            <w:tcW w:w="850" w:type="dxa"/>
          </w:tcPr>
          <w:p w14:paraId="6EFA7E1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1AC4CC5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709" w:type="dxa"/>
          </w:tcPr>
          <w:p w14:paraId="0ADF18A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w:t>
            </w:r>
          </w:p>
        </w:tc>
        <w:tc>
          <w:tcPr>
            <w:tcW w:w="425" w:type="dxa"/>
          </w:tcPr>
          <w:p w14:paraId="2BC2186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502F482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6</w:t>
            </w:r>
          </w:p>
        </w:tc>
        <w:tc>
          <w:tcPr>
            <w:tcW w:w="567" w:type="dxa"/>
          </w:tcPr>
          <w:p w14:paraId="40EF584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91B9043" w14:textId="77777777" w:rsidR="00827873" w:rsidRPr="00653262" w:rsidRDefault="00827873" w:rsidP="0063766F">
            <w:pPr>
              <w:autoSpaceDE w:val="0"/>
              <w:autoSpaceDN w:val="0"/>
              <w:adjustRightInd w:val="0"/>
              <w:spacing w:line="360" w:lineRule="auto"/>
              <w:rPr>
                <w:rFonts w:ascii="Times New Roman" w:hAnsi="Times New Roman" w:cs="Times New Roman"/>
                <w:b/>
                <w:bCs/>
                <w:color w:val="000000" w:themeColor="text1"/>
                <w:sz w:val="13"/>
                <w:szCs w:val="13"/>
                <w:shd w:val="clear" w:color="auto" w:fill="FFFFFF"/>
              </w:rPr>
            </w:pPr>
            <w:r w:rsidRPr="00653262">
              <w:rPr>
                <w:rFonts w:ascii="Times New Roman" w:hAnsi="Times New Roman" w:cs="Times New Roman"/>
                <w:b/>
                <w:bCs/>
                <w:color w:val="000000" w:themeColor="text1"/>
                <w:sz w:val="13"/>
                <w:szCs w:val="13"/>
                <w:shd w:val="clear" w:color="auto" w:fill="FFFFFF"/>
              </w:rPr>
              <w:t>Lung base findings suggestive of COVID-19 on abdominal CT scans of six patients who presented with predominant abdominal complaints</w:t>
            </w:r>
          </w:p>
        </w:tc>
      </w:tr>
      <w:tr w:rsidR="00827873" w:rsidRPr="00653262" w14:paraId="042C70FE" w14:textId="77777777" w:rsidTr="0063766F">
        <w:trPr>
          <w:trHeight w:val="231"/>
        </w:trPr>
        <w:tc>
          <w:tcPr>
            <w:tcW w:w="1150" w:type="dxa"/>
          </w:tcPr>
          <w:p w14:paraId="77D1BEA6"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ellevol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orYvlzJK","properties":{"formattedCitation":"\\super 37\\nosupersub{}","plainCitation":"37","noteIndex":0},"citationItems":[{"id":1168,"uris":["http://zotero.org/users/3058102/items/6VQIW6T3"],"uri":["http://zotero.org/users/3058102/items/6VQIW6T3"],"itemData":{"id":1168,"type":"article-journal","container-title":"Tidsskrift for Den Norske Laegeforening: Tidsskrift for Praktisk Medicin, Ny Raekke","DOI":"10.4045/tidsskr.20.0262","ISSN":"0807-7096","issue":"7","journalAbbreviation":"Tidsskr. Nor. Laegeforen.","language":"eng, nor","note":"PMID: 32378864","source":"PubMed","title":"Acute abdomen as an early symptom of COVID-19","volume":"140","author":[{"family":"Sellevoll","given":"Hilde Bastøe"},{"family":"Saeed","given":"Usman"},{"family":"Young","given":"Victoria Solveig"},{"family":"Sandbæk","given":"Gunnar"},{"family":"Gundersen","given":"Karsten"},{"family":"Mala","given":"Tom"}],"issued":{"date-parts":[["2020"]],"season":"05"}}}],"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7</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48BD4A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436AB9C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7064F0D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6B7825C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7B4DE34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761556E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709" w:type="dxa"/>
          </w:tcPr>
          <w:p w14:paraId="2BB512E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5CA3CA9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129EE68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74FFB32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108973CE" w14:textId="77777777" w:rsidR="00827873" w:rsidRPr="00653262" w:rsidRDefault="00827873" w:rsidP="0063766F">
            <w:pPr>
              <w:autoSpaceDE w:val="0"/>
              <w:autoSpaceDN w:val="0"/>
              <w:adjustRightInd w:val="0"/>
              <w:spacing w:line="360" w:lineRule="auto"/>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Patients with imaging findings suspicious for COVID-19 warrant prompt RT-PCR testing even in cases with low clinical suspicion.</w:t>
            </w:r>
          </w:p>
        </w:tc>
      </w:tr>
      <w:tr w:rsidR="00827873" w:rsidRPr="00653262" w14:paraId="6BCFC2F9" w14:textId="77777777" w:rsidTr="0063766F">
        <w:trPr>
          <w:trHeight w:val="247"/>
        </w:trPr>
        <w:tc>
          <w:tcPr>
            <w:tcW w:w="1150" w:type="dxa"/>
          </w:tcPr>
          <w:p w14:paraId="37F77ADE"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Furong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jK7Jfui3","properties":{"formattedCitation":"\\super 24\\nosupersub{}","plainCitation":"24","noteIndex":0},"citationItems":[{"id":1202,"uris":["http://zotero.org/users/3058102/items/ATY6U2T4"],"uri":["http://zotero.org/users/3058102/items/ATY6U2T4"],"itemData":{"id":1202,"type":"article-journal","abstract":"&lt;p&gt;The ongoing outbreak of coronavirus disease 2019 (COVID-19) caused by severe acute respiratory syndrome coronavirus 2 (SARS-CoV-2) started in the end of 2019 in China has triggered a global public health crisis. Previous studies have shown that SARS-CoV-2 infects cells by binding angiotensin-converting enzyme 2 (ACE2), which is the same as SARS-CoV. The expression and distribution of ACE2 in the pancreas are unknown. At the same time, the injury of pancreas after SARS-CoV-2 infection has not been concerned. Here, we collected public datasets (bulk RNA-seq and single-cell RNA-seq) to indicate the expression and the distribution of ACE2 in pancreas (in both exocrine glands and islets). And further, clinical data including mild and severe patients with COVID-19 demonstrated there existed mild pancreatitis. In the 67 severe cases, 11 patients (16.41%) showed elevated levels of both amylase and lipase, and 5 patients (7.46%) showed imaging alterations. Only one patient (1.85%) showed elevated levels of both amylase and lipase in 54 mild cases, without imaging changes. Our study revealed the phenomenon and possible cause of mild pancreatic injury in patients with COVID-19. This suggests that pancreatitis after SARS-CoV-2 infection should also be paid attention in clinical work.&lt;/p&gt;","container-title":"medRxiv","DOI":"10.1101/2020.02.28.20029181","language":"en","note":"publisher: Cold Spring Harbor Laboratory Press","page":"2020.02.28.20029181","source":"www.medrxiv.org","title":"Highly ACE2 Expression in Pancreas May Cause Pancreas Damage After SARS-CoV-2 Infection","author":[{"family":"Liu","given":"Furong"},{"family":"Long","given":"Xin"},{"family":"Zou","given":"Wenbin"},{"family":"Fang","given":"Minghao"},{"family":"Wu","given":"Wenjuan"},{"family":"Li","given":"Wei"},{"family":"Zhang","given":"Bixiang"},{"family":"Zhang","given":"Wanguang"},{"family":"Chen","given":"Xiaoping"},{"family":"Zhang","given":"Zhanguo"}],"issued":{"date-parts":[["2020",3,3]]}}}],"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4</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2C31722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rch</w:t>
            </w:r>
          </w:p>
        </w:tc>
        <w:tc>
          <w:tcPr>
            <w:tcW w:w="709" w:type="dxa"/>
          </w:tcPr>
          <w:p w14:paraId="7FF47A3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hina</w:t>
            </w:r>
          </w:p>
        </w:tc>
        <w:tc>
          <w:tcPr>
            <w:tcW w:w="850" w:type="dxa"/>
          </w:tcPr>
          <w:p w14:paraId="6102419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CS</w:t>
            </w:r>
          </w:p>
        </w:tc>
        <w:tc>
          <w:tcPr>
            <w:tcW w:w="993" w:type="dxa"/>
          </w:tcPr>
          <w:p w14:paraId="2E9BFA9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5</w:t>
            </w:r>
          </w:p>
        </w:tc>
        <w:tc>
          <w:tcPr>
            <w:tcW w:w="850" w:type="dxa"/>
          </w:tcPr>
          <w:p w14:paraId="30E8D1B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567" w:type="dxa"/>
          </w:tcPr>
          <w:p w14:paraId="6EC30E8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4C12680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792EAE5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0EE2FD8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5</w:t>
            </w:r>
          </w:p>
        </w:tc>
        <w:tc>
          <w:tcPr>
            <w:tcW w:w="567" w:type="dxa"/>
          </w:tcPr>
          <w:p w14:paraId="3523CC7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96827E8" w14:textId="77777777" w:rsidR="00827873" w:rsidRPr="00653262" w:rsidRDefault="00827873" w:rsidP="0063766F">
            <w:pPr>
              <w:spacing w:line="360" w:lineRule="auto"/>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 xml:space="preserve">They collected clinical data of mild and severe cases of COVID-19.  In the severe COVID-19 group, 11 out of 67 patients (16.41%) had increased amylase and lipase and 5 out of 67 patients (7.46%) had imaging findings to suggest pancreatitis, including focal enlargement of the pancreas and pancreatic duct dilatation.  In the mild COVID-19 group, only one (1.85 %) patient had increased amylase and lipase with no imaging changes. This study proposed a possibility of pancreatic injury </w:t>
            </w:r>
            <w:r w:rsidRPr="00653262">
              <w:rPr>
                <w:rFonts w:ascii="Times New Roman" w:eastAsia="Times New Roman" w:hAnsi="Times New Roman" w:cs="Times New Roman"/>
                <w:b/>
                <w:color w:val="000000" w:themeColor="text1"/>
                <w:sz w:val="13"/>
                <w:szCs w:val="13"/>
              </w:rPr>
              <w:lastRenderedPageBreak/>
              <w:t xml:space="preserve">in patients with severe COVID-19, considering the high expression of ACE-2 on the pancreatic islet and ductal cells. </w:t>
            </w:r>
          </w:p>
        </w:tc>
      </w:tr>
      <w:tr w:rsidR="00827873" w:rsidRPr="00653262" w14:paraId="1ADDF86C" w14:textId="77777777" w:rsidTr="0063766F">
        <w:trPr>
          <w:trHeight w:val="231"/>
        </w:trPr>
        <w:tc>
          <w:tcPr>
            <w:tcW w:w="1150" w:type="dxa"/>
          </w:tcPr>
          <w:p w14:paraId="1C77C68A"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lastRenderedPageBreak/>
              <w:t>Kumar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zh3esz4","properties":{"formattedCitation":"\\super 25\\nosupersub{}","plainCitation":"25","noteIndex":0},"citationItems":[{"id":1185,"uris":["http://zotero.org/users/3058102/items/PZVPBJNM"],"uri":["http://zotero.org/users/3058102/items/PZVPBJNM"],"itemData":{"id":1185,"type":"article-journal","abstract":"This case report highlights an unusual presentation of acute adrenal infarction in a Covid-19 patient who presented with abdominal symptoms and hyponatraemia. We discuss the recent literature reviewing how Covid-19 creates a hypercoaguable state, with acute adrenal infarction as a possible prothrombotic complication.","container-title":"BJR|case reports","DOI":"10.1259/bjrcr.20200075","note":"publisher: The British Institute of Radiology","page":"20200075","source":"birpublications.org (Atypon)","title":"A case of adrenal infarction in a patient with COVID 19 infection","author":[{"family":"Kumar","given":"Raekha"},{"family":"Guruparan","given":"Thushyanthan"},{"family":"Siddiqi","given":"Safa"},{"family":"Sheth","given":"Roosey"},{"family":"Jacyna","given":"Meron"},{"family":"Naghibi","given":"Mani"},{"family":"Vrentzou","given":"Eirini"}],"issued":{"date-parts":[["2020",6,4]]}}}],"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5</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3A086E2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7077B09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K</w:t>
            </w:r>
          </w:p>
        </w:tc>
        <w:tc>
          <w:tcPr>
            <w:tcW w:w="850" w:type="dxa"/>
          </w:tcPr>
          <w:p w14:paraId="3ABDFDC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25BC7C7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4AFF2F7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ACD442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709" w:type="dxa"/>
          </w:tcPr>
          <w:p w14:paraId="6FBC1DB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1ECC493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1E20F60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718B55D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968F725" w14:textId="77777777" w:rsidR="00827873" w:rsidRPr="00653262" w:rsidRDefault="00827873" w:rsidP="0063766F">
            <w:pPr>
              <w:spacing w:line="360" w:lineRule="auto"/>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Bilateral adrenal infarction in a patient with COVID-19</w:t>
            </w:r>
          </w:p>
        </w:tc>
      </w:tr>
      <w:tr w:rsidR="00827873" w:rsidRPr="00653262" w14:paraId="754FB9B2" w14:textId="77777777" w:rsidTr="0063766F">
        <w:trPr>
          <w:trHeight w:val="247"/>
        </w:trPr>
        <w:tc>
          <w:tcPr>
            <w:tcW w:w="1150" w:type="dxa"/>
          </w:tcPr>
          <w:p w14:paraId="509000A1"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endi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ezr5wlRf","properties":{"formattedCitation":"\\super 39\\nosupersub{}","plainCitation":"39","noteIndex":0},"citationItems":[{"id":1161,"uris":["http://zotero.org/users/3058102/items/CU6WN899"],"uri":["http://zotero.org/users/3058102/items/CU6WN899"],"itemData":{"id":1161,"type":"article-journal","abstract":"This is a case report of a 55-year-old male patient, medically free presented to the emergency department at our hospital, King Fahd Armed Forces Hospital, Jeddah, Saudi Arabia. The patient presented with generalized abdominal pain and nausea only, without fever or any respiratory symptoms. On a computed tomography scan examination of the abdomen to rule out bowel ischemia, an incidental finding of a typical appearance of COVID-19 pneumonia was found at the visualized lung bases. The diagnosis of COVID-19 was confirmed afterward by laboratory testing. Conclusion: Typical COVID-19 findings can be suggested on lung bases at abdominal CT.","container-title":"Radiology Case Reports","DOI":"10.1016/j.radcr.2020.05.039","ISSN":"1930-0433","issue":"8","journalAbbreviation":"Radiol Case Rep","note":"PMID: 32542102\nPMCID: PMC7241369","page":"1238-1241","source":"PubMed Central","title":"Incidental typical COVID-19 appearance on the lung bases, visualized at abdominal CT for a patient that presented with abdominal pain and nausea","volume":"15","author":[{"family":"Sendi","given":"Amr Adnan"},{"family":"Saggat","given":"Doaa Fahmi"},{"family":"Alzahrani","given":"Saeed Jaber"}],"issued":{"date-parts":[["2020",8]]}}}],"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9</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3F74FF9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067D712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Saudi Arabia</w:t>
            </w:r>
          </w:p>
        </w:tc>
        <w:tc>
          <w:tcPr>
            <w:tcW w:w="850" w:type="dxa"/>
          </w:tcPr>
          <w:p w14:paraId="156A112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2121AD7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24075D1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498BB03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0EF4454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4C11EAE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666DE91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219458F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532609B8" w14:textId="77777777" w:rsidR="00827873" w:rsidRPr="00653262" w:rsidRDefault="00827873" w:rsidP="0063766F">
            <w:pPr>
              <w:spacing w:line="360" w:lineRule="auto"/>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Typical COVID-19 findings can be suggested on lung bases at abdominal CT.</w:t>
            </w:r>
          </w:p>
        </w:tc>
      </w:tr>
      <w:tr w:rsidR="00827873" w:rsidRPr="00653262" w14:paraId="4BBC8B62" w14:textId="77777777" w:rsidTr="0063766F">
        <w:trPr>
          <w:trHeight w:val="247"/>
        </w:trPr>
        <w:tc>
          <w:tcPr>
            <w:tcW w:w="1150" w:type="dxa"/>
          </w:tcPr>
          <w:p w14:paraId="0E93EA69"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Ignat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UkhUVTH8","properties":{"formattedCitation":"\\super 11\\nosupersub{}","plainCitation":"11","noteIndex":0},"citationItems":[{"id":1174,"uris":["http://zotero.org/users/3058102/items/NANXNGDN"],"uri":["http://zotero.org/users/3058102/items/NANXNGDN"],"itemData":{"id":1174,"type":"article-journal","container-title":"Surgery","DOI":"10.1016/j.surg.2020.04.035","ISSN":"0039-6060","issue":"1","journalAbbreviation":"Surgery","note":"PMID: 32473831\nPMCID: PMC7198136","page":"14-16","source":"PubMed Central","title":"Small bowel ischemia and SARS-CoV-2 infection: an underdiagnosed distinct clinical entity","title-short":"Small bowel ischemia and SARS-CoV-2 infection","volume":"168","author":[{"family":"Ignat","given":"Mihaela"},{"family":"Philouze","given":"Guillaume"},{"family":"Aussenac-Belle","given":"Lucie"},{"family":"Faucher","given":"Vanina"},{"family":"Collange","given":"Olivier"},{"family":"Mutter","given":"Didier"},{"family":"Pessaux","given":"Patrick"}],"issued":{"date-parts":[["2020",7]]}}}],"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1</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5B9484A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6BB1D19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France</w:t>
            </w:r>
          </w:p>
        </w:tc>
        <w:tc>
          <w:tcPr>
            <w:tcW w:w="850" w:type="dxa"/>
          </w:tcPr>
          <w:p w14:paraId="1FC235F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789C3F4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850" w:type="dxa"/>
          </w:tcPr>
          <w:p w14:paraId="1D349A1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0608B57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709" w:type="dxa"/>
          </w:tcPr>
          <w:p w14:paraId="172707F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4F68CE1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02B6456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567" w:type="dxa"/>
          </w:tcPr>
          <w:p w14:paraId="259086F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496545A" w14:textId="77777777" w:rsidR="00827873" w:rsidRPr="00653262" w:rsidRDefault="00827873" w:rsidP="0063766F">
            <w:pPr>
              <w:autoSpaceDE w:val="0"/>
              <w:autoSpaceDN w:val="0"/>
              <w:adjustRightInd w:val="0"/>
              <w:spacing w:line="360" w:lineRule="auto"/>
              <w:rPr>
                <w:rFonts w:ascii="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Clinical and CT features of 3 patients</w:t>
            </w:r>
          </w:p>
          <w:p w14:paraId="062EC808" w14:textId="77777777" w:rsidR="00827873" w:rsidRPr="00653262" w:rsidRDefault="00827873" w:rsidP="0063766F">
            <w:pPr>
              <w:spacing w:line="360" w:lineRule="auto"/>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presenting with an acute abdomen induced by SARS-CoV-2 infection</w:t>
            </w:r>
          </w:p>
        </w:tc>
      </w:tr>
      <w:tr w:rsidR="00827873" w:rsidRPr="00653262" w14:paraId="17A4703F" w14:textId="77777777" w:rsidTr="0063766F">
        <w:trPr>
          <w:trHeight w:val="231"/>
        </w:trPr>
        <w:tc>
          <w:tcPr>
            <w:tcW w:w="1150" w:type="dxa"/>
          </w:tcPr>
          <w:p w14:paraId="1B3C1C73"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Tay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TEdhPJdx","properties":{"formattedCitation":"\\super 38\\nosupersub{}","plainCitation":"38","noteIndex":0},"citationItems":[{"id":1164,"uris":["http://zotero.org/users/3058102/items/XJ74D8A9"],"uri":["http://zotero.org/users/3058102/items/XJ74D8A9"],"itemData":{"id":1164,"type":"article-journal","abstract":"Common symptoms of pandemic coronavirus disease (COVID-19) include fever and cough. We describe a 94-year-old man with well-controlled schizoaffective disorder, who presented with non-specific and atypical symptoms: delirium, low-grade pyrexia and abdominal pain. He was given antibiotics for infection of unknown source, subsequently refined to treatment for community-acquired pneumonia. Despite active treatment, he deteriorated with oxygen desaturation and tachypnoea. A repeat chest X-ray showed widespread opacification. A postmortem throat swab identified COVID-19 infection. He was treated in three wards over 5 days with no infection control precautions. This has implications for the screening, assessment and isolation of frail older people to COVID-specific clinical facilities and highlights the potential for spread among healthcare professionals and other patients.","container-title":"Age and Ageing","DOI":"10.1093/ageing/afaa068","ISSN":"1468-2834","journalAbbreviation":"Age Ageing","language":"eng","note":"PMID: 32315386\nPMCID: PMC7188159","source":"PubMed","title":"Atypical presentation of COVID-19 in a frail older person","author":[{"family":"Tay","given":"Hui Sian"},{"family":"Harwood","given":"Rowan"}],"issued":{"date-parts":[["2020",4,2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8</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6C1C263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0EF20B6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K</w:t>
            </w:r>
          </w:p>
        </w:tc>
        <w:tc>
          <w:tcPr>
            <w:tcW w:w="850" w:type="dxa"/>
          </w:tcPr>
          <w:p w14:paraId="76AC53F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4C1D497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1A9889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68EAD44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13DDEBE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43B0B7E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6D8C7D8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41B85EA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59136EDA" w14:textId="77777777" w:rsidR="00827873" w:rsidRPr="00653262" w:rsidRDefault="00827873" w:rsidP="0063766F">
            <w:pPr>
              <w:autoSpaceDE w:val="0"/>
              <w:autoSpaceDN w:val="0"/>
              <w:adjustRightInd w:val="0"/>
              <w:spacing w:line="360" w:lineRule="auto"/>
              <w:ind w:right="170"/>
              <w:rPr>
                <w:rFonts w:ascii="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CT abdomen with contrast showed</w:t>
            </w:r>
          </w:p>
          <w:p w14:paraId="599080A7"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bibasal lung consolidation in a case of COVID-19</w:t>
            </w:r>
          </w:p>
        </w:tc>
      </w:tr>
      <w:tr w:rsidR="00827873" w:rsidRPr="00653262" w14:paraId="206CF052" w14:textId="77777777" w:rsidTr="0063766F">
        <w:trPr>
          <w:trHeight w:val="247"/>
        </w:trPr>
        <w:tc>
          <w:tcPr>
            <w:tcW w:w="1150" w:type="dxa"/>
          </w:tcPr>
          <w:p w14:paraId="1A72D1BE"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Vu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MgHuLfNm","properties":{"formattedCitation":"\\super 34\\nosupersub{}","plainCitation":"34","noteIndex":0},"citationItems":[{"id":1188,"uris":["http://zotero.org/users/3058102/items/FCRM7MJY"],"uri":["http://zotero.org/users/3058102/items/FCRM7MJY"],"itemData":{"id":1188,"type":"article-journal","abstract":"Purpose\nCoronavirus disease 2019 (COVID-19) is caused by a novel strain of coronavirus named severe acute respiratory syndrome coronavirus 2 (SARS-CoV-2) that has quickly spread around the globe. Health care facilities in the USA currently do not have an adequate supply of COVID-19 tests to meet the growing demand. Imaging findings for COVID-19 are non-specific but include pulmonary parenchymal ground-glass opacities in a predominantly basal and peripheral distribution.\n\nMethods\nThree patients were imaged for non-respiratory-related symptoms with a portion of the lungs in the imaged field.\n\nResults\nEach patient had suspicious imaging findings for COVID-19, prompting the interpreting radiologist to suggest testing for COVID-19. All 3 patients turned out to be infected with COVID-19, and one patient is the first reported case of the coincident presentation of COVID-19 and an intraparenchymal hemorrhage.\n\nConclusion\nUsing imaging characteristics of COVID-19 on abdominal or neck CT when a portion of the lungs is included, patients not initially suspected of COVID-19 infection can be quarantined earlier to limit exposure to others.","container-title":"Emergency Radiology","DOI":"10.1007/s10140-020-01775-4","ISSN":"1070-3004","journalAbbreviation":"Emerg Radiol","note":"PMID: 32285222\nPMCID: PMC7152619","page":"1-4","source":"PubMed Central","title":"Three unsuspected CT diagnoses of COVID-19","author":[{"family":"Vu","given":"David"},{"family":"Ruggiero","given":"Maryanne"},{"family":"Choi","given":"Woo Sung"},{"family":"Masri","given":"Daniel"},{"family":"Flyer","given":"Mark"},{"family":"Shyknevsky","given":"Inna"},{"family":"Stein","given":"Evan G."}],"issued":{"date-parts":[["2020",4,13]]}}}],"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4</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1E529F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0F8878B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018C125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75A7A7B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850" w:type="dxa"/>
          </w:tcPr>
          <w:p w14:paraId="3BD9B56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A101B8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46FD33A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7AB47D0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792DD8D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567" w:type="dxa"/>
          </w:tcPr>
          <w:p w14:paraId="6EE5E71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4E00002"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Incidental detection of COVID-19 in patients with lung base findings on abdominal CT</w:t>
            </w:r>
          </w:p>
        </w:tc>
      </w:tr>
      <w:tr w:rsidR="00827873" w:rsidRPr="00653262" w14:paraId="149787FD" w14:textId="77777777" w:rsidTr="0063766F">
        <w:trPr>
          <w:trHeight w:val="247"/>
        </w:trPr>
        <w:tc>
          <w:tcPr>
            <w:tcW w:w="1150" w:type="dxa"/>
          </w:tcPr>
          <w:p w14:paraId="0E4C37FC"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Colino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8Z0ZoYDa","properties":{"formattedCitation":"\\super 42\\nosupersub{}","plainCitation":"42","noteIndex":0},"citationItems":[{"id":1166,"uris":["http://zotero.org/users/3058102/items/C39NEJTJ"],"uri":["http://zotero.org/users/3058102/items/C39NEJTJ"],"itemData":{"id":1166,"type":"article-journal","container-title":"Cirugía Española (English Edition)","DOI":"10.1016/j.cireng.2020.04.014","ISSN":"2173-5077","issue":"5","note":"PMID: null\nPMCID: PMC7198139","page":"295-296","source":"PubMed Central","title":"Suspected Acute Abdomen as an Extrapulmonary Manifestation of Covid-19 Infection","volume":"98","author":[{"family":"Blanco-Colino","given":"Ruth"},{"family":"Vilallonga","given":"Ramon"},{"family":"Martín","given":"Rocío"},{"family":"Petrola","given":"Carlos"},{"family":"Armengol","given":"Manuel"}],"issued":{"date-parts":[["2020",5]]}}}],"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42</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D0C68E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002071A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Spain</w:t>
            </w:r>
          </w:p>
        </w:tc>
        <w:tc>
          <w:tcPr>
            <w:tcW w:w="850" w:type="dxa"/>
          </w:tcPr>
          <w:p w14:paraId="77B40AE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5113ECF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04773AF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6D1DF12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30B8E2F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3FE9204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6D886D9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25E0B78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38EDC47B" w14:textId="77777777" w:rsidR="00827873" w:rsidRPr="00653262" w:rsidRDefault="00827873" w:rsidP="0063766F">
            <w:pPr>
              <w:autoSpaceDE w:val="0"/>
              <w:autoSpaceDN w:val="0"/>
              <w:adjustRightInd w:val="0"/>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Suspected Acute Abdomen as an Extrapulmonary Manifestation of Covid-19 Infection</w:t>
            </w:r>
          </w:p>
        </w:tc>
      </w:tr>
      <w:tr w:rsidR="00827873" w:rsidRPr="00653262" w14:paraId="5524B6C6" w14:textId="77777777" w:rsidTr="0063766F">
        <w:trPr>
          <w:trHeight w:val="247"/>
        </w:trPr>
        <w:tc>
          <w:tcPr>
            <w:tcW w:w="1150" w:type="dxa"/>
          </w:tcPr>
          <w:p w14:paraId="1448BE91"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attar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iwrsGz1v","properties":{"formattedCitation":"\\super 7\\nosupersub{}","plainCitation":"7","noteIndex":0},"citationItems":[{"id":1182,"uris":["http://zotero.org/users/3058102/items/7MYB7UQN"],"uri":["http://zotero.org/users/3058102/items/7MYB7UQN"],"itemData":{"id":1182,"type":"article-journal","abstract":"An abstract is unavailable.","container-title":"American Journal of Gastroenterology","DOI":"10.14309/ajg.0000000000000692","ISSN":"0002-9270","issue":"6","language":"en-US","page":"948–950","source":"journals.lww.com","title":"Three Cases of COVID-19 Disease With Colonic Manifestations","volume":"115","author":[{"family":"Sattar","given":"Yasar"},{"family":"Connerney","given":"Michael"},{"family":"Rauf","given":"Hiba"},{"family":"Saini","given":"Mannat"},{"family":"Ullah","given":"Waqas"},{"family":"Mamtani","given":"Sahil"},{"family":"Syed","given":"Umer"},{"family":"Luddington","given":"Stephen"},{"family":"Walfish","given":"Aaron"}],"issued":{"date-parts":[["2020",6]]}}}],"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7</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5C3895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7979493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3CFB998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1B3EA1B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850" w:type="dxa"/>
          </w:tcPr>
          <w:p w14:paraId="4CCFE8F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5F2917A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709" w:type="dxa"/>
          </w:tcPr>
          <w:p w14:paraId="467C7BC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30A4E6D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4138C1B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567" w:type="dxa"/>
          </w:tcPr>
          <w:p w14:paraId="396D3E4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2EFA5892"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COVID-19 with imaging manifestations of colitis</w:t>
            </w:r>
          </w:p>
        </w:tc>
      </w:tr>
      <w:tr w:rsidR="00827873" w:rsidRPr="00653262" w14:paraId="38217437" w14:textId="77777777" w:rsidTr="0063766F">
        <w:trPr>
          <w:trHeight w:val="247"/>
        </w:trPr>
        <w:tc>
          <w:tcPr>
            <w:tcW w:w="1150" w:type="dxa"/>
          </w:tcPr>
          <w:p w14:paraId="7C84ACAF"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Siegel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s2ZSDPV6","properties":{"formattedCitation":"\\super 33\\nosupersub{}","plainCitation":"33","noteIndex":0},"citationItems":[{"id":1170,"uris":["http://zotero.org/users/3058102/items/F2EDCHE3"],"uri":["http://zotero.org/users/3058102/items/F2EDCHE3"],"itemData":{"id":1170,"type":"article-journal","abstract":"Choose\n                    Top of pageABSTRACT &lt;&lt;Materials and MethodsResultsDiscussionConclusionAcknowledgmentsReferences OBJECTIVE. This series of patients presented to the emergency department (ED) with abdominal pain, without the respiratory symptoms typical of coronavirus disease (COVID-19), and the abdominal radiologist was the first to suggest COVID-19 infection because of findings in the lung bases on CT of the abdomen. CONCLUSION. COVID-19 infection can present primarily with abdominal symptoms, and the abdominal radiologist must suggest the diagnosis when evaluating the lung bases for typical findings.","container-title":"American Journal of Roentgenology","DOI":"10.2214/AJR.20.23232","ISSN":"0361-803X","note":"publisher: American Roentgen Ray Society","page":"1-3","source":"ajronline.org (Atypon)","title":"Lung Base Findings of Coronavirus Disease (COVID-19) on Abdominal CT in Patients With Predominant Gastrointestinal Symptoms","author":[{"family":"Siegel","given":"Avielle"},{"family":"Chang","given":"Paul J."},{"family":"Jarou","given":"Zachary J."},{"family":"Paushter","given":"David M."},{"family":"Harmath","given":"Carla B."},{"family":"Arevalo","given":"J. Ben"},{"family":"Dachman","given":"Abraham"}],"issued":{"date-parts":[["2020",4,17]]}}}],"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3</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08E19ED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5297CC9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24917E7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7CACCC5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0C27A87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6876406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1B90CC1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1CF1613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732A9DC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44F369E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4932ACF1"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Incidental detection of COVID-19 with lung base findings in patients with predominant gastrointestinal symptoms</w:t>
            </w:r>
          </w:p>
        </w:tc>
      </w:tr>
      <w:tr w:rsidR="00827873" w:rsidRPr="00653262" w14:paraId="12A4DE0A" w14:textId="77777777" w:rsidTr="0063766F">
        <w:trPr>
          <w:trHeight w:val="247"/>
        </w:trPr>
        <w:tc>
          <w:tcPr>
            <w:tcW w:w="1150" w:type="dxa"/>
          </w:tcPr>
          <w:p w14:paraId="76743393"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Gahide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y5udGIpV","properties":{"formattedCitation":"\\super 36\\nosupersub{}","plainCitation":"36","noteIndex":0},"citationItems":[{"id":1167,"uris":["http://zotero.org/users/3058102/items/7VQYJQYY"],"uri":["http://zotero.org/users/3058102/items/7VQYJQYY"],"itemData":{"id":1167,"type":"article-journal","abstract":"&lt;h3&gt;ABSTRACT&lt;/h3&gt; &lt;h3&gt;Importance&lt;/h3&gt; &lt;p&gt;With the surge in COVID-19 cases worldwide, the medical community should be aware of atypical clinical presentations to help with correct diagnosis, to take the proper measures to place the patient in isolation and to avoid healthcare professionals being infected by coronavirus (SARS-CoV-2).&lt;/p&gt;&lt;h3&gt;Objective&lt;/h3&gt; &lt;p&gt;To report that patients who subsequently test positive for COVID-19 may present with acute abdominal pain and no pulmonary symptoms, although they already have typical lung lesions on computed tomography (CT) scan.&lt;/p&gt;&lt;h3&gt;Design, setting and participants&lt;/h3&gt; &lt;p&gt;This case series is about three patients who presented to the emergency department of a community hospital in Montpellier, France, with acute abdominal pain.&lt;/p&gt;&lt;h3&gt;Results&lt;/h3&gt; &lt;p&gt;The three patients had an elevated C-reactive protein level. CT scans demonstrated no abdominal anomaly, but bilateral lung lesions at the lung bases, typical of COVID-19 lesions, were observed. COVID-19 RT-PCR tests were positive for the three patients.&lt;/p&gt;&lt;p&gt;The patients were transferred to the COVID-19 centre for disease control at Montpellier University Hospital. As of 29 March 2020, two of those patients are still intubated in the intensive care unit (ICU) and the third was discharged home.&lt;/p&gt;&lt;h3&gt;Conclusion and relevance&lt;/h3&gt; &lt;p&gt;COVID-19 infections may present as an acute abdominal pain. In our case series, CT scan findings helped us to suspect the correct diagnosis, which was subsequently confirmed with COVID-19 RT-PCR tests.&lt;/p&gt;","container-title":"Clinical Medicine","DOI":"10.7861/clinmed.2020-0150","ISSN":"1470-2118, 1473-4893","issue":"3","language":"en","note":"publisher: Royal College of Physicians\nsection: COVID-19 rapid report\nPMID: 32341078","page":"e4-e6","source":"www.rcpjournals.org","title":"COVID-19 patients presenting with afebrile acute abdominal pain","volume":"20","author":[{"family":"Gahide","given":"Gérald"},{"family":"Frandon","given":"Julien"},{"family":"Vendrell","given":"Jean-François"}],"issued":{"date-parts":[["2020",5,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6</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62EB872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00AE0E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anada</w:t>
            </w:r>
          </w:p>
        </w:tc>
        <w:tc>
          <w:tcPr>
            <w:tcW w:w="850" w:type="dxa"/>
          </w:tcPr>
          <w:p w14:paraId="307A006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536E188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850" w:type="dxa"/>
          </w:tcPr>
          <w:p w14:paraId="41B0DA3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8B02AE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5969A45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425" w:type="dxa"/>
          </w:tcPr>
          <w:p w14:paraId="44D3B7E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094358F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3</w:t>
            </w:r>
          </w:p>
        </w:tc>
        <w:tc>
          <w:tcPr>
            <w:tcW w:w="567" w:type="dxa"/>
          </w:tcPr>
          <w:p w14:paraId="77B89DB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0889410"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bCs/>
                <w:color w:val="000000" w:themeColor="text1"/>
                <w:sz w:val="13"/>
                <w:szCs w:val="13"/>
              </w:rPr>
              <w:t>COVID-19 patients presenting with afebrile acute abdominal pain</w:t>
            </w:r>
          </w:p>
        </w:tc>
      </w:tr>
      <w:tr w:rsidR="00827873" w:rsidRPr="00653262" w14:paraId="4A64C572" w14:textId="77777777" w:rsidTr="0063766F">
        <w:trPr>
          <w:trHeight w:val="247"/>
        </w:trPr>
        <w:tc>
          <w:tcPr>
            <w:tcW w:w="1150" w:type="dxa"/>
          </w:tcPr>
          <w:p w14:paraId="59E6F043"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Jaijakul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uyuTdME1","properties":{"formattedCitation":"\\super 12\\nosupersub{}","plainCitation":"12","noteIndex":0},"citationItems":[{"id":1417,"uris":["http://zotero.org/users/3058102/items/QMXR69QU"],"uri":["http://zotero.org/users/3058102/items/QMXR69QU"],"itemData":{"id":1417,"type":"article-journal","abstract":"On March 11, 2020, COVID-19 was declared as a pandemic by World Health Organization. Criteria for identifying persons under investigation for SARS-CoV-2 infection by Centers for Disease Control and Prevention remain focusing on fever and respiratory symptoms. We report a case of COVID-19 patient who presented with colitis alone.","container-title":"Sn Comprehensive Clinical Medicine","DOI":"10.1007/s42399-020-00346-5","ISSN":"2523-8973","journalAbbreviation":"SN Compr Clin Med","note":"PMID: null\nPMCID: PMC7289076","page":"1-3","source":"PubMed Central","title":"Colitis as a Sole Presentation of SARS-CoV-2 Infection: Case Report","title-short":"Colitis as a Sole Presentation of SARS-CoV-2 Infection","author":[{"family":"Jaijakul","given":"Siraya"}],"issued":{"date-parts":[["2020",6,1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2</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0B9C1C6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7EF9BC4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4DB815F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2A2F13B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6B14712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0A44DF6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0F3C036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0C5A959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0A29137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64DCF87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0C343869"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Colitis as a Sole Presentation of SARS-CoV-2 Infection</w:t>
            </w:r>
          </w:p>
        </w:tc>
      </w:tr>
      <w:tr w:rsidR="00827873" w:rsidRPr="00653262" w14:paraId="3C8D10FD" w14:textId="77777777" w:rsidTr="0063766F">
        <w:trPr>
          <w:trHeight w:val="247"/>
        </w:trPr>
        <w:tc>
          <w:tcPr>
            <w:tcW w:w="1150" w:type="dxa"/>
          </w:tcPr>
          <w:p w14:paraId="16F79430"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Voutsinas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nhbrxuw1","properties":{"formattedCitation":"\\super 9\\nosupersub{}","plainCitation":"9","noteIndex":0},"citationItems":[{"id":1178,"uris":["http://zotero.org/users/3058102/items/7RFGD3W8"],"uri":["http://zotero.org/users/3058102/items/7RFGD3W8"],"itemData":{"id":1178,"type":"article-journal","abstract":"As the 2019 novel coronavirus disease (COVID-19) continues to spread, some patients are presenting with abdominal symptoms without respiratory complaints. Our case series documents four patients who presented with abdominal symptoms whose abdominopelvic CT revealed incidental pulmonary parenchymal findings in the imaged lung bases and were subsequently confirmed positive for COVID-19 via laboratory testing. It remains to be seen whether these patients will eventually develop respiratory symptoms. While it is possible that the patients' abdominal complaints are coincidental with CT findings, it is interesting that patients can have such extensive incidental disease in the lungs on CT without respiratory symptoms.","container-title":"Clinical Imaging","DOI":"10.1016/j.clinimag.2020.05.021","ISSN":"0899-7071","journalAbbreviation":"Clinical Imaging","language":"en","page":"1-4","source":"ScienceDirect","title":"Incidental CT findings in the lungs in COVID-19 patients presenting with abdominal pain","volume":"67","author":[{"family":"Voutsinas","given":"Nicholas"},{"family":"Toussie","given":"Danielle"},{"family":"Jacobi","given":"Adam"},{"family":"Bernheim","given":"Adam"},{"family":"Chung","given":"Michael"}],"issued":{"date-parts":[["2020",11,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9</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32FCACE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228143D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5413DAC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18BDF2E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w:t>
            </w:r>
          </w:p>
        </w:tc>
        <w:tc>
          <w:tcPr>
            <w:tcW w:w="850" w:type="dxa"/>
          </w:tcPr>
          <w:p w14:paraId="4A1CF24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538807A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709" w:type="dxa"/>
          </w:tcPr>
          <w:p w14:paraId="249B6F4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425" w:type="dxa"/>
          </w:tcPr>
          <w:p w14:paraId="7A090B8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480C02E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4</w:t>
            </w:r>
          </w:p>
        </w:tc>
        <w:tc>
          <w:tcPr>
            <w:tcW w:w="567" w:type="dxa"/>
          </w:tcPr>
          <w:p w14:paraId="0FD7142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492C1E23" w14:textId="77777777" w:rsidR="00827873" w:rsidRPr="00653262" w:rsidRDefault="00827873" w:rsidP="0063766F">
            <w:pPr>
              <w:autoSpaceDE w:val="0"/>
              <w:autoSpaceDN w:val="0"/>
              <w:adjustRightInd w:val="0"/>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Incidental CT findings in the lungs in COVID-19 patients presenting with abdominal pain</w:t>
            </w:r>
          </w:p>
        </w:tc>
      </w:tr>
      <w:tr w:rsidR="00827873" w:rsidRPr="00653262" w14:paraId="0166EA0D" w14:textId="77777777" w:rsidTr="0063766F">
        <w:trPr>
          <w:trHeight w:val="247"/>
        </w:trPr>
        <w:tc>
          <w:tcPr>
            <w:tcW w:w="1150" w:type="dxa"/>
          </w:tcPr>
          <w:p w14:paraId="0AD17F72"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Kim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KQX1es5Y","properties":{"formattedCitation":"\\super 8\\nosupersub{}","plainCitation":"8","noteIndex":0},"citationItems":[{"id":1177,"uris":["http://zotero.org/users/3058102/items/EG37S4I6"],"uri":["http://zotero.org/users/3058102/items/EG37S4I6"],"itemData":{"id":1177,"type":"article-journal","container-title":"The American Journal of Emergency Medicine","DOI":"10.1016/j.ajem.2020.03.052","ISSN":"0735-6757","journalAbbreviation":"Am J Emerg Med","note":"PMID: 32273141\nPMCID: PMC7138186","source":"PubMed Central","title":"Abdominal and testicular pain: An atypical presentation of COVID-19","title-short":"Abdominal and testicular pain","URL":"https://www.ncbi.nlm.nih.gov/pmc/articles/PMC7138186/","author":[{"family":"Kim","given":"Jesi"},{"family":"Thomsen","given":"Todd"},{"family":"Sell","given":"Naomi"},{"family":"Goldsmith","given":"Andrew J."}],"accessed":{"date-parts":[["2020",7,1]]},"issued":{"date-parts":[["2020",3,3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8</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2213017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rch</w:t>
            </w:r>
          </w:p>
        </w:tc>
        <w:tc>
          <w:tcPr>
            <w:tcW w:w="709" w:type="dxa"/>
          </w:tcPr>
          <w:p w14:paraId="4E2C364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112A376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1B9C317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5221EA1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7A1F0C2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14217DF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63EB6D0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59C2E47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24C355D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74BFE952"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Abdominal and testicular pain as an atypical manifestation of COVID-19</w:t>
            </w:r>
          </w:p>
        </w:tc>
      </w:tr>
      <w:tr w:rsidR="00827873" w:rsidRPr="00653262" w14:paraId="7CDD0064" w14:textId="77777777" w:rsidTr="0063766F">
        <w:trPr>
          <w:trHeight w:val="231"/>
        </w:trPr>
        <w:tc>
          <w:tcPr>
            <w:tcW w:w="1150" w:type="dxa"/>
          </w:tcPr>
          <w:p w14:paraId="642DA08E"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Poggiali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Ih2nEN05","properties":{"formattedCitation":"\\super 14\\nosupersub{}","plainCitation":"14","noteIndex":0},"citationItems":[{"id":1415,"uris":["http://zotero.org/users/3058102/items/EDQLTYI7"],"uri":["http://zotero.org/users/3058102/items/EDQLTYI7"],"itemData":{"id":1415,"type":"article-journal","abstract":"COVID-19 (coronavirus disease 19) is an infectious disease caused by coronavirus 2019-nCoV. Since its detection in China at the end of 2019, the novel coronavirus has rapidly spread throughout the world and has caused an international public health emergency. The most common manifestation is flu-like symptoms. Mild infections usually improve within a few days, but COVID-19 can cause severe pneumonia with acute respiratory distress syndrome and death. Gastrointestinal symptoms are less common but possible and more difficult to recognize as part of a COVID-19 syndrome. In line with the current opinion of the WHO, we strongly believe that preventive measures and early diagnosis of COVID-19 are crucial to interrupt virus spread and avoid local outbreaks. We report the cases of COVID-19 patients admitted to our Emergency Department who complained of gastrointestinal symptoms at admission.","container-title":"European Journal of Case Reports in Internal Medicine","DOI":"10.12890/2020_001632","ISSN":"2284-2594","issue":"4","journalAbbreviation":"Eur J Case Rep Intern Med","note":"PMID: 32309266\nPMCID: PMC7162568","source":"PubMed Central","title":"Abdominal Pain: A Real Challenge in Novel COVID-19 Infection","title-short":"Abdominal Pain","URL":"https://www.ncbi.nlm.nih.gov/pmc/articles/PMC7162568/","volume":"7","author":[{"family":"Poggiali","given":"Erika"},{"family":"Ramos","given":"Pau Mateo"},{"family":"Bastoni","given":"Davide"},{"family":"Vercelli","given":"Andrea"},{"family":"Magnacavallo","given":"Andrea"}],"accessed":{"date-parts":[["2020",7,13]]},"issued":{"date-parts":[["2020",3,26]]}}}],"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4</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5754B6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rch</w:t>
            </w:r>
          </w:p>
        </w:tc>
        <w:tc>
          <w:tcPr>
            <w:tcW w:w="709" w:type="dxa"/>
          </w:tcPr>
          <w:p w14:paraId="3FDA1E8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Italy</w:t>
            </w:r>
          </w:p>
        </w:tc>
        <w:tc>
          <w:tcPr>
            <w:tcW w:w="850" w:type="dxa"/>
          </w:tcPr>
          <w:p w14:paraId="2DD2342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74269EF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08AD66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7F4D0D0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709" w:type="dxa"/>
          </w:tcPr>
          <w:p w14:paraId="49F8ACF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641146A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05CFEE8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14FE689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7EFE4D00"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OVID-19 patients presenting with gastrointestinal symptoms</w:t>
            </w:r>
          </w:p>
        </w:tc>
      </w:tr>
      <w:tr w:rsidR="00827873" w:rsidRPr="00653262" w14:paraId="482A9205" w14:textId="77777777" w:rsidTr="0063766F">
        <w:trPr>
          <w:trHeight w:val="231"/>
        </w:trPr>
        <w:tc>
          <w:tcPr>
            <w:tcW w:w="1150" w:type="dxa"/>
          </w:tcPr>
          <w:p w14:paraId="45650539"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Ahmed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SUPUk0eY","properties":{"formattedCitation":"\\super 35\\nosupersub{}","plainCitation":"35","noteIndex":0},"citationItems":[{"id":1187,"uris":["http://zotero.org/users/3058102/items/PXK8IRTW"],"uri":["http://zotero.org/users/3058102/items/PXK8IRTW"],"itemData":{"id":1187,"type":"article-journal","abstract":"SARS-CoV-2 infection can present with various clinical features, among which gastrointestinal manifestations such as nausea, diarrhea, vomiting, and mild abdominal pain have been reported. Recognition of rare presentations of SARS-CoV-2 infection has increased over time. These atypical and rare presentations may lead to difficulties in establishing the diagnosis in a timely manner; furthermore, they may lead to unnecessary investigations, extended hospital stays, adverse outcomes, and more strain on healthcare resources. We present three cases admitted to our hospital with a picture that mimicked an acute abdomen, necessitating surgical assessment and evaluation. All cases turned out to be SARS-CoV-2 positive and did not require surgical management. We discuss the management course, highlight the importance of abdominal symptoms in the setting of COVID-19, and discuss the implications of this association for medical practice amid the current pandemic in both resource-rich and resource-limited settings.","DOI":"10.4269/ajtmh.20-0559","language":"en","note":"publisher: The American Journal of Tropical Medicine and Hygiene","page":"tpmd200559","source":"www.ajtmh.org","title":"Case report: COVID-19 Masquerading as an Acute Surgical Abdomen","title-short":"Case report","author":[{"family":"Ahmed","given":"Ashraf O. E."},{"family":"Badawi","given":"Mohamed"},{"family":"Ahmed","given":"Khalid"},{"family":"Mohamed","given":"Mouhand F. H."}],"issued":{"date-parts":[["2020",6,9]]}}}],"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35</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4F86302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69F216D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Qatar</w:t>
            </w:r>
          </w:p>
        </w:tc>
        <w:tc>
          <w:tcPr>
            <w:tcW w:w="850" w:type="dxa"/>
          </w:tcPr>
          <w:p w14:paraId="07632BA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028F18B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850" w:type="dxa"/>
          </w:tcPr>
          <w:p w14:paraId="46B4C76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053865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3F560EC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63829BB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249CEC7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567" w:type="dxa"/>
          </w:tcPr>
          <w:p w14:paraId="3328460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2B146319" w14:textId="77777777" w:rsidR="00827873" w:rsidRPr="00653262" w:rsidRDefault="00827873" w:rsidP="0063766F">
            <w:pPr>
              <w:autoSpaceDE w:val="0"/>
              <w:autoSpaceDN w:val="0"/>
              <w:adjustRightInd w:val="0"/>
              <w:spacing w:line="360" w:lineRule="auto"/>
              <w:ind w:right="170"/>
              <w:rPr>
                <w:rFonts w:ascii="Times New Roman" w:hAnsi="Times New Roman" w:cs="Times New Roman"/>
                <w:b/>
                <w:color w:val="000000" w:themeColor="text1"/>
                <w:sz w:val="13"/>
                <w:szCs w:val="13"/>
                <w:highlight w:val="yellow"/>
              </w:rPr>
            </w:pPr>
            <w:r w:rsidRPr="00653262">
              <w:rPr>
                <w:rFonts w:ascii="Times New Roman" w:hAnsi="Times New Roman" w:cs="Times New Roman"/>
                <w:b/>
                <w:color w:val="000000" w:themeColor="text1"/>
                <w:sz w:val="13"/>
                <w:szCs w:val="13"/>
              </w:rPr>
              <w:t>Imaging may help in the diagnostic dilemma caused by atypical presentations of COVID-19</w:t>
            </w:r>
          </w:p>
        </w:tc>
      </w:tr>
      <w:tr w:rsidR="00827873" w:rsidRPr="00653262" w14:paraId="4D7CC9D2" w14:textId="77777777" w:rsidTr="0063766F">
        <w:trPr>
          <w:trHeight w:val="247"/>
        </w:trPr>
        <w:tc>
          <w:tcPr>
            <w:tcW w:w="1150" w:type="dxa"/>
          </w:tcPr>
          <w:p w14:paraId="24309ECA"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Mazrouei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BI3rdHnr","properties":{"formattedCitation":"\\super 22\\nosupersub{}","plainCitation":"22","noteIndex":0},"citationItems":[{"id":1172,"uris":["http://zotero.org/users/3058102/items/E5LP8X53"],"uri":["http://zotero.org/users/3058102/items/E5LP8X53"],"itemData":{"id":1172,"type":"article-journal","abstract":"Covid-19 is a viral disease that has spread throughout the world causing unprecedented impact on millions of people. It's a pandemic disease called officially by the World Health Organization (WHO) in March 11,2020. The disease mainly involves the upper respiratory tract system. Extrapulmonary manifestations are still not well understood. In this report, we describe a case of acute pancreatitis in a patient with Covid-19 infection who presented to our hospital.","container-title":"Radiology Case Reports","DOI":"10.1016/j.radcr.2020.06.019","ISSN":"1930-0433","journalAbbreviation":"Radiology Case Reports","language":"en","source":"ScienceDirect","title":"COVID-19–associated acute pancreatitis: A rare cause of acute abdomen","title-short":"COVID-19–associated acute pancreatitis","URL":"http://www.sciencedirect.com/science/article/pii/S1930043320302715","author":[{"family":"Mazrouei","given":"Safaa Saeed Al"},{"family":"Saeed","given":"Ghufran Aref"},{"family":"Hilali","given":"AbeerAl"}],"accessed":{"date-parts":[["2020",7,1]]},"issued":{"date-parts":[["2020",6,11]]}}}],"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2</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78485E1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0B4F30E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AE</w:t>
            </w:r>
          </w:p>
        </w:tc>
        <w:tc>
          <w:tcPr>
            <w:tcW w:w="850" w:type="dxa"/>
          </w:tcPr>
          <w:p w14:paraId="781350B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180BD3D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18CBDAC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5F94795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5E005DF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425" w:type="dxa"/>
          </w:tcPr>
          <w:p w14:paraId="4F21B8A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5BB4C18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4071CF2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69250D51" w14:textId="77777777" w:rsidR="00827873" w:rsidRPr="00653262" w:rsidRDefault="00827873" w:rsidP="0063766F">
            <w:pPr>
              <w:autoSpaceDE w:val="0"/>
              <w:autoSpaceDN w:val="0"/>
              <w:adjustRightInd w:val="0"/>
              <w:spacing w:line="360" w:lineRule="auto"/>
              <w:ind w:right="170"/>
              <w:rPr>
                <w:rFonts w:ascii="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Possibility of a rare and direct causal relation between COVID-19 infection and acute pancreatitis</w:t>
            </w:r>
          </w:p>
        </w:tc>
      </w:tr>
      <w:tr w:rsidR="00827873" w:rsidRPr="00653262" w14:paraId="4029D23A" w14:textId="77777777" w:rsidTr="0063766F">
        <w:trPr>
          <w:trHeight w:val="247"/>
        </w:trPr>
        <w:tc>
          <w:tcPr>
            <w:tcW w:w="1150" w:type="dxa"/>
          </w:tcPr>
          <w:p w14:paraId="47575E9F"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lastRenderedPageBreak/>
              <w:t>Pesso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28ZP5tMs","properties":{"formattedCitation":"\\super 26\\nosupersub{}","plainCitation":"26","noteIndex":0},"citationItems":[{"id":1186,"uris":["http://zotero.org/users/3058102/items/4NTQMMN4"],"uri":["http://zotero.org/users/3058102/items/4NTQMMN4"],"itemData":{"id":1186,"type":"article-journal","container-title":"European Journal of Case Reports in Internal Medicine","DOI":"10.12890/2020_001747","ISSN":"2284-2594","language":"en","source":"www.ejcrim.com","title":"Multisystemic Infarctions in COVID-19: Focus on the Spleen","title-short":"Multisystemic Infarctions in COVID-19","URL":"https://www.ejcrim.com/index.php/EJCRIM/article/view/1747","author":[{"family":"Pessoa","given":"Mariana Santos Leite"},{"family":"Lima","given":"Carla Franco Costa"},{"family":"Pimentel","given":"Ana Carla Farias"},{"family":"Júnior","given":"José Carlos Godeiro Costa"},{"family":"Holanda","given":"Jorge Luis Bezerra"}],"accessed":{"date-parts":[["2020",7,1]]},"issued":{"date-parts":[["2017"]]}}}],"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6</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7DD5D1B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ne</w:t>
            </w:r>
          </w:p>
        </w:tc>
        <w:tc>
          <w:tcPr>
            <w:tcW w:w="709" w:type="dxa"/>
          </w:tcPr>
          <w:p w14:paraId="0EDBAFD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Brazil</w:t>
            </w:r>
          </w:p>
        </w:tc>
        <w:tc>
          <w:tcPr>
            <w:tcW w:w="850" w:type="dxa"/>
          </w:tcPr>
          <w:p w14:paraId="1CF60B9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S</w:t>
            </w:r>
          </w:p>
        </w:tc>
        <w:tc>
          <w:tcPr>
            <w:tcW w:w="993" w:type="dxa"/>
          </w:tcPr>
          <w:p w14:paraId="2627B86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850" w:type="dxa"/>
          </w:tcPr>
          <w:p w14:paraId="5CDA671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41B1BA1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5A3DE5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425" w:type="dxa"/>
          </w:tcPr>
          <w:p w14:paraId="13A56ED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4C9B177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2</w:t>
            </w:r>
          </w:p>
        </w:tc>
        <w:tc>
          <w:tcPr>
            <w:tcW w:w="567" w:type="dxa"/>
          </w:tcPr>
          <w:p w14:paraId="74E0CBE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6EFB77A4"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hAnsi="Times New Roman" w:cs="Times New Roman"/>
                <w:b/>
                <w:color w:val="000000" w:themeColor="text1"/>
                <w:sz w:val="13"/>
                <w:szCs w:val="13"/>
              </w:rPr>
              <w:t>Splenic infarction as a thrombotic complication of COVID-19.</w:t>
            </w:r>
          </w:p>
        </w:tc>
      </w:tr>
      <w:tr w:rsidR="00827873" w:rsidRPr="00653262" w14:paraId="70FD13BF" w14:textId="77777777" w:rsidTr="0063766F">
        <w:trPr>
          <w:trHeight w:val="262"/>
        </w:trPr>
        <w:tc>
          <w:tcPr>
            <w:tcW w:w="1150" w:type="dxa"/>
          </w:tcPr>
          <w:p w14:paraId="1F72DA75"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Azouz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y6feX0wM","properties":{"formattedCitation":"\\super 13\\nosupersub{}","plainCitation":"13","noteIndex":0},"citationItems":[{"id":1411,"uris":["http://zotero.org/users/3058102/items/43S4XC3K"],"uri":["http://zotero.org/users/3058102/items/43S4XC3K"],"itemData":{"id":1411,"type":"article-journal","container-title":"Intensive Care Medicine","DOI":"10.1007/s00134-020-06079-2","ISSN":"0342-4642","journalAbbreviation":"Intensive Care Med","note":"PMID: 32424482\nPMCID: PMC7232609","page":"1-2","source":"PubMed Central","title":"Systemic arterial thrombosis and acute mesenteric ischemia in a patient with COVID-19","author":[{"family":"Azouz","given":"Eya"},{"family":"Yang","given":"Sisi"},{"family":"Monnier-Cholley","given":"Laurence"},{"family":"Arrivé","given":"Lionel"}],"issued":{"date-parts":[["2020",5,18]]}}}],"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3</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43376C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May</w:t>
            </w:r>
          </w:p>
        </w:tc>
        <w:tc>
          <w:tcPr>
            <w:tcW w:w="709" w:type="dxa"/>
          </w:tcPr>
          <w:p w14:paraId="155F58B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France</w:t>
            </w:r>
          </w:p>
        </w:tc>
        <w:tc>
          <w:tcPr>
            <w:tcW w:w="850" w:type="dxa"/>
          </w:tcPr>
          <w:p w14:paraId="05DB9B2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54DC213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1BF383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6813AE6D"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709" w:type="dxa"/>
          </w:tcPr>
          <w:p w14:paraId="561787D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NR</w:t>
            </w:r>
          </w:p>
        </w:tc>
        <w:tc>
          <w:tcPr>
            <w:tcW w:w="425" w:type="dxa"/>
          </w:tcPr>
          <w:p w14:paraId="5FC2AFF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4AE6BDA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110583D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1BA05582"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Hypercoagulability in COVID-19 causing systemic arterial thrombosis.</w:t>
            </w:r>
          </w:p>
        </w:tc>
      </w:tr>
      <w:tr w:rsidR="00827873" w:rsidRPr="00653262" w14:paraId="1B7F4ADE" w14:textId="77777777" w:rsidTr="0063766F">
        <w:trPr>
          <w:trHeight w:val="262"/>
        </w:trPr>
        <w:tc>
          <w:tcPr>
            <w:tcW w:w="1150" w:type="dxa"/>
          </w:tcPr>
          <w:p w14:paraId="37EB7714"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Akin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tb7g25g88","properties":{"formattedCitation":"\\super 28\\nosupersub{}","plainCitation":"28","noteIndex":0},"citationItems":[{"id":2779,"uris":["http://zotero.org/users/3058102/items/PPRU8A3Q"],"uri":["http://zotero.org/users/3058102/items/PPRU8A3Q"],"itemData":{"id":2779,"type":"article-journal","abstract":"Coronavirus disease 2019 (COVID-19) has caused a huge outbreak worldwide. Patients infected with COVID-19 most commonly present with respiratory tract symptoms and pneumonia. Gastrointestinal symptoms can also occur in these patients. Renal involvement presenting as acute renal infarct and/or acute kidney injury has been described in literature; however, these typically occur in patients with severe COVID-19. To the best of our knowledge, there are no reported cases describing abnormal renal imaging findings in a patient with only mild form of COVID-19. We, therefore, report a case of a patient with mild COVID-19 presenting with acute abdominal pain and acute renal infarct.","container-title":"Abdominal Radiology","DOI":"10.1007/s00261-020-02671-8","ISSN":"2366-0058","journalAbbreviation":"Abdom Radiol","language":"en","source":"Springer Link","title":"Possible radiologic renal signs of COVID-19","URL":"https://doi.org/10.1007/s00261-020-02671-8","author":[{"family":"Basara Akin","given":"Isil"},{"family":"Altay","given":"Canan"},{"family":"Eren Kutsoylu","given":"Oya"},{"family":"Secil","given":"Mustafa"}],"accessed":{"date-parts":[["2020",9,6]]},"issued":{"date-parts":[["2020",7,28]]}}}],"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8</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5F441B4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52D8151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Turkey</w:t>
            </w:r>
          </w:p>
        </w:tc>
        <w:tc>
          <w:tcPr>
            <w:tcW w:w="850" w:type="dxa"/>
          </w:tcPr>
          <w:p w14:paraId="46ACFA9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7515CB9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6030592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9D97D1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67A0DD9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0</w:t>
            </w:r>
          </w:p>
        </w:tc>
        <w:tc>
          <w:tcPr>
            <w:tcW w:w="425" w:type="dxa"/>
          </w:tcPr>
          <w:p w14:paraId="21616B2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3157AE3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0BC2B2DF"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4754CE68"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enal infarct in a COVID-19 infected patient presenting with abdominal pain.</w:t>
            </w:r>
          </w:p>
        </w:tc>
      </w:tr>
      <w:tr w:rsidR="00827873" w:rsidRPr="00653262" w14:paraId="47A24B43" w14:textId="77777777" w:rsidTr="0063766F">
        <w:trPr>
          <w:trHeight w:val="262"/>
        </w:trPr>
        <w:tc>
          <w:tcPr>
            <w:tcW w:w="1150" w:type="dxa"/>
          </w:tcPr>
          <w:p w14:paraId="7D67ED61"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Faqeeh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v3uanu3sc","properties":{"formattedCitation":"\\super 27\\nosupersub{}","plainCitation":"27","noteIndex":0},"citationItems":[{"id":2781,"uris":["http://zotero.org/users/3058102/items/RG2LTRUT"],"uri":["http://zotero.org/users/3058102/items/RG2LTRUT"],"itemData":{"id":2781,"type":"article-journal","abstract":"COVID-19 infection is associated with increased risk of acute kidney injury, but the imaging changes of the kidneys are not fully investigated yet. We report the CT findings in a 17-year-old male who developed severe reversible renal impairment. Those findings are similar to the changes observed in patients with vasculitis and can be contributed to the thromboembolic manifestations associated with corona virus infection.","container-title":"Radiology Case Reports","DOI":"10.1016/j.radcr.2020.08.049","ISSN":"1930-0433","journalAbbreviation":"Radiology Case Reports","language":"en","source":"ScienceDirect","title":"Kidney Imaging Findings in a Patient with COVID-19","URL":"http://www.sciencedirect.com/science/article/pii/S1930043320304428","author":[{"family":"Faqeeh","given":"Samah"},{"family":"Madkhali","given":"Raad"}],"accessed":{"date-parts":[["2020",9,6]]},"issued":{"date-parts":[["2020",8,25]]}}}],"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27</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70A8E1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ugust</w:t>
            </w:r>
          </w:p>
        </w:tc>
        <w:tc>
          <w:tcPr>
            <w:tcW w:w="709" w:type="dxa"/>
          </w:tcPr>
          <w:p w14:paraId="0AF8BDF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Saudi Arabia</w:t>
            </w:r>
          </w:p>
        </w:tc>
        <w:tc>
          <w:tcPr>
            <w:tcW w:w="850" w:type="dxa"/>
          </w:tcPr>
          <w:p w14:paraId="039CE23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349EE28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4E65DFC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3547147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02E7CE2E"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0</w:t>
            </w:r>
          </w:p>
        </w:tc>
        <w:tc>
          <w:tcPr>
            <w:tcW w:w="425" w:type="dxa"/>
          </w:tcPr>
          <w:p w14:paraId="11DD64C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756EC96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3631795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0</w:t>
            </w:r>
          </w:p>
        </w:tc>
        <w:tc>
          <w:tcPr>
            <w:tcW w:w="5654" w:type="dxa"/>
          </w:tcPr>
          <w:p w14:paraId="2308E170"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OVID-19 infection affecting the kidneys can manifest radiologically as bilateral peripheral low perfusion changes.</w:t>
            </w:r>
          </w:p>
          <w:p w14:paraId="26BD4F92"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p>
        </w:tc>
      </w:tr>
      <w:tr w:rsidR="00827873" w:rsidRPr="00653262" w14:paraId="4512D0C6" w14:textId="77777777" w:rsidTr="0063766F">
        <w:trPr>
          <w:trHeight w:val="262"/>
        </w:trPr>
        <w:tc>
          <w:tcPr>
            <w:tcW w:w="1150" w:type="dxa"/>
          </w:tcPr>
          <w:p w14:paraId="382E1E29"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Bashari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1l3apqrs9r","properties":{"formattedCitation":"\\super 44\\nosupersub{}","plainCitation":"44","noteIndex":0},"citationItems":[{"id":2789,"uris":["http://zotero.org/users/3058102/items/29YMJCND"],"uri":["http://zotero.org/users/3058102/items/29YMJCND"],"itemData":{"id":2789,"type":"article-journal","abstract":"Coronavirus disease 2019 (COVID-19) is an emerging infectious disease caused by a newly discovered coronavirus that has reached pandemic proportions impacting millions globally. Authors feature an atypical case of COVID-19 presenting with a rare cause of abdominal pain and severe hyperglycemia. A 22-year-old male presented to the hospital with a 1-day history of severe abdominal pain. An abdominal computed tomography (CT) scan revealed findings of epiploic appendagitis (EA) and incidentally noted suspicious pulmonary lesions suggestive of COVID-19. Radiographic findings and distinctive laboratory results led to prompt testing by nasopharyngeal polymerase chain reaction (PCR), which ultimately confirmed the proposed diagnosis. Additionally, a significantly elevated hemoglobin A1c (HbA1c) signified undiagnosed diabetes mellitus. The patient was treated conservatively with supportive measures and made a full recovery. To our knowledge, this is the first case to describe how EA, a rare cause of abdominal pain, indirectly led to the diagnosis of COVID-19.","container-title":"Journal of Clinical Medicine Research","DOI":"10.14740/jocmr4285","ISSN":"1918-3003","issue":"9","journalAbbreviation":"J Clin Med Res","note":"PMID: 32849952\nPMCID: PMC7430924","page":"624-628","source":"PubMed Central","title":"An Atypical Presentation of COVID-19 in a Previously Healthy Young Male With a Rare Cause of Abdominal Pain","volume":"12","author":[{"family":"Bashari","given":"Daniel R."},{"family":"Peguero-Tejada","given":"Jennifer L."},{"family":"Shah","given":"Jigar I."}],"issued":{"date-parts":[["2020",9]]}}}],"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44</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5C47D60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July</w:t>
            </w:r>
          </w:p>
        </w:tc>
        <w:tc>
          <w:tcPr>
            <w:tcW w:w="709" w:type="dxa"/>
          </w:tcPr>
          <w:p w14:paraId="4AEB6B5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USA</w:t>
            </w:r>
          </w:p>
        </w:tc>
        <w:tc>
          <w:tcPr>
            <w:tcW w:w="850" w:type="dxa"/>
          </w:tcPr>
          <w:p w14:paraId="4480DDE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1ECE2B88"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6668CBD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5D618D63"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027A0056"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0</w:t>
            </w:r>
          </w:p>
        </w:tc>
        <w:tc>
          <w:tcPr>
            <w:tcW w:w="425" w:type="dxa"/>
          </w:tcPr>
          <w:p w14:paraId="1D6B8FE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427C4E4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35D42E4C"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2800E30A"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Epiploic appendigitis in a young male with incidentally detected COVID-19</w:t>
            </w:r>
          </w:p>
        </w:tc>
      </w:tr>
      <w:tr w:rsidR="00827873" w:rsidRPr="00653262" w14:paraId="46AE9D87" w14:textId="77777777" w:rsidTr="0063766F">
        <w:trPr>
          <w:trHeight w:val="262"/>
        </w:trPr>
        <w:tc>
          <w:tcPr>
            <w:tcW w:w="1150" w:type="dxa"/>
          </w:tcPr>
          <w:p w14:paraId="7DE0031C" w14:textId="77777777" w:rsidR="00827873" w:rsidRPr="00A063EA" w:rsidRDefault="00827873" w:rsidP="0063766F">
            <w:pPr>
              <w:rPr>
                <w:rFonts w:ascii="Times New Roman" w:eastAsia="Times New Roman" w:hAnsi="Times New Roman" w:cs="Times New Roman"/>
                <w:b/>
                <w:bCs/>
                <w:color w:val="000000" w:themeColor="text1"/>
                <w:sz w:val="13"/>
                <w:szCs w:val="13"/>
              </w:rPr>
            </w:pPr>
            <w:r w:rsidRPr="00A063EA">
              <w:rPr>
                <w:rFonts w:ascii="Times New Roman" w:eastAsia="Times New Roman" w:hAnsi="Times New Roman" w:cs="Times New Roman"/>
                <w:b/>
                <w:bCs/>
                <w:color w:val="000000" w:themeColor="text1"/>
                <w:sz w:val="13"/>
                <w:szCs w:val="13"/>
              </w:rPr>
              <w:t>Beccara et al.</w:t>
            </w:r>
            <w:r w:rsidRPr="00A063EA">
              <w:rPr>
                <w:rFonts w:ascii="Times New Roman" w:eastAsia="Times New Roman" w:hAnsi="Times New Roman" w:cs="Times New Roman"/>
                <w:b/>
                <w:bCs/>
                <w:color w:val="000000" w:themeColor="text1"/>
                <w:sz w:val="13"/>
                <w:szCs w:val="13"/>
              </w:rPr>
              <w:fldChar w:fldCharType="begin"/>
            </w:r>
            <w:r>
              <w:rPr>
                <w:rFonts w:ascii="Times New Roman" w:eastAsia="Times New Roman" w:hAnsi="Times New Roman" w:cs="Times New Roman"/>
                <w:b/>
                <w:bCs/>
                <w:color w:val="000000" w:themeColor="text1"/>
                <w:sz w:val="13"/>
                <w:szCs w:val="13"/>
              </w:rPr>
              <w:instrText xml:space="preserve"> ADDIN ZOTERO_ITEM CSL_CITATION {"citationID":"a2i3k9903ul","properties":{"formattedCitation":"\\super 19\\nosupersub{}","plainCitation":"19","noteIndex":0},"citationItems":[{"id":2803,"uris":["http://zotero.org/users/3058102/items/I6ZBEDV7"],"uri":["http://zotero.org/users/3058102/items/I6ZBEDV7"],"itemData":{"id":2803,"type":"article-journal","abstract":"A 52-year-old patient with SARS-CoV-2 was diagnosed with interstitial pneumonia and treated with darunavir/ritonavir, hydroxychloroquine, azithromycin and low molecular weight heparin (LMWH). After LMWH cessation, he developed superior mesenteric arterial thrombosis. An abdominal CT scan showed arterial thrombosis of vessels efferent of the superior mesenteric artery with bowel distension., COVID-19 may predispose to venous and arterial thromboembolism. Anticoagulation prophylaxis should be considered in hospitalized patients with COVID-19, and potential thromboembolism investigated in each symptomatic patient affected by SARS-CoV-2.","container-title":"European Journal of Case Reports in Internal Medicine","DOI":"10.12890/2020_001690","ISSN":"2284-2594","issue":"5","journalAbbreviation":"Eur J Case Rep Intern Med","note":"PMID: 32399456\nPMCID: PMC7213834","source":"PubMed Central","title":"Arterial Mesenteric Thrombosis as a Complication of SARS-CoV-2 Infection","URL":"https://www.ncbi.nlm.nih.gov/pmc/articles/PMC7213834/","volume":"7","author":[{"family":"Beccara","given":"Lia","non-dropping-particle":"a"},{"family":"Pacioni","given":"Carlotta"},{"family":"Ponton","given":"Sara"},{"family":"Francavilla","given":"Simone"},{"family":"Cuzzoli","given":"Antonio"}],"accessed":{"date-parts":[["2020",9,6]]},"issued":{"date-parts":[["2020",4,30]]}}}],"schema":"https://github.com/citation-style-language/schema/raw/master/csl-citation.json"} </w:instrText>
            </w:r>
            <w:r w:rsidRPr="00A063EA">
              <w:rPr>
                <w:rFonts w:ascii="Times New Roman" w:eastAsia="Times New Roman" w:hAnsi="Times New Roman" w:cs="Times New Roman"/>
                <w:b/>
                <w:bCs/>
                <w:color w:val="000000" w:themeColor="text1"/>
                <w:sz w:val="13"/>
                <w:szCs w:val="13"/>
              </w:rPr>
              <w:fldChar w:fldCharType="separate"/>
            </w:r>
            <w:r w:rsidRPr="00DA52AA">
              <w:rPr>
                <w:rFonts w:ascii="Times New Roman" w:hAnsi="Times New Roman" w:cs="Times New Roman"/>
                <w:color w:val="000000"/>
                <w:sz w:val="13"/>
                <w:vertAlign w:val="superscript"/>
                <w:lang w:val="en-GB"/>
              </w:rPr>
              <w:t>19</w:t>
            </w:r>
            <w:r w:rsidRPr="00A063EA">
              <w:rPr>
                <w:rFonts w:ascii="Times New Roman" w:eastAsia="Times New Roman" w:hAnsi="Times New Roman" w:cs="Times New Roman"/>
                <w:b/>
                <w:bCs/>
                <w:color w:val="000000" w:themeColor="text1"/>
                <w:sz w:val="13"/>
                <w:szCs w:val="13"/>
              </w:rPr>
              <w:fldChar w:fldCharType="end"/>
            </w:r>
          </w:p>
        </w:tc>
        <w:tc>
          <w:tcPr>
            <w:tcW w:w="709" w:type="dxa"/>
          </w:tcPr>
          <w:p w14:paraId="15E43871"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April</w:t>
            </w:r>
          </w:p>
        </w:tc>
        <w:tc>
          <w:tcPr>
            <w:tcW w:w="709" w:type="dxa"/>
          </w:tcPr>
          <w:p w14:paraId="6F5616D9"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Italy</w:t>
            </w:r>
          </w:p>
        </w:tc>
        <w:tc>
          <w:tcPr>
            <w:tcW w:w="850" w:type="dxa"/>
          </w:tcPr>
          <w:p w14:paraId="54B76DD4"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CR</w:t>
            </w:r>
          </w:p>
        </w:tc>
        <w:tc>
          <w:tcPr>
            <w:tcW w:w="993" w:type="dxa"/>
          </w:tcPr>
          <w:p w14:paraId="1BFD468B"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850" w:type="dxa"/>
          </w:tcPr>
          <w:p w14:paraId="5E8804E2"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RT-PCR</w:t>
            </w:r>
          </w:p>
        </w:tc>
        <w:tc>
          <w:tcPr>
            <w:tcW w:w="567" w:type="dxa"/>
          </w:tcPr>
          <w:p w14:paraId="23302965"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709" w:type="dxa"/>
          </w:tcPr>
          <w:p w14:paraId="09B0D2A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0</w:t>
            </w:r>
          </w:p>
        </w:tc>
        <w:tc>
          <w:tcPr>
            <w:tcW w:w="425" w:type="dxa"/>
          </w:tcPr>
          <w:p w14:paraId="5F8CE9D0"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7" w:type="dxa"/>
          </w:tcPr>
          <w:p w14:paraId="3BF2B86A"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1</w:t>
            </w:r>
          </w:p>
        </w:tc>
        <w:tc>
          <w:tcPr>
            <w:tcW w:w="567" w:type="dxa"/>
          </w:tcPr>
          <w:p w14:paraId="69998AE7" w14:textId="77777777" w:rsidR="00827873" w:rsidRPr="00653262" w:rsidRDefault="00827873" w:rsidP="0063766F">
            <w:pPr>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w:t>
            </w:r>
          </w:p>
        </w:tc>
        <w:tc>
          <w:tcPr>
            <w:tcW w:w="5654" w:type="dxa"/>
          </w:tcPr>
          <w:p w14:paraId="4272BC4D" w14:textId="77777777" w:rsidR="00827873" w:rsidRPr="00653262" w:rsidRDefault="00827873" w:rsidP="0063766F">
            <w:pPr>
              <w:spacing w:line="360" w:lineRule="auto"/>
              <w:ind w:right="170"/>
              <w:rPr>
                <w:rFonts w:ascii="Times New Roman" w:eastAsia="Times New Roman" w:hAnsi="Times New Roman" w:cs="Times New Roman"/>
                <w:b/>
                <w:color w:val="000000" w:themeColor="text1"/>
                <w:sz w:val="13"/>
                <w:szCs w:val="13"/>
              </w:rPr>
            </w:pPr>
            <w:r w:rsidRPr="00653262">
              <w:rPr>
                <w:rFonts w:ascii="Times New Roman" w:eastAsia="Times New Roman" w:hAnsi="Times New Roman" w:cs="Times New Roman"/>
                <w:b/>
                <w:color w:val="000000" w:themeColor="text1"/>
                <w:sz w:val="13"/>
                <w:szCs w:val="13"/>
              </w:rPr>
              <w:t>SMA thrombosis with intestinal ischemia in a 52-year-old male with COVID-19</w:t>
            </w:r>
          </w:p>
        </w:tc>
      </w:tr>
    </w:tbl>
    <w:p w14:paraId="3CFB0DA0" w14:textId="77777777" w:rsidR="00CF030E" w:rsidRPr="00210B9E" w:rsidRDefault="00CF030E" w:rsidP="00CF030E">
      <w:pPr>
        <w:autoSpaceDE w:val="0"/>
        <w:autoSpaceDN w:val="0"/>
        <w:adjustRightInd w:val="0"/>
        <w:spacing w:after="0"/>
        <w:rPr>
          <w:rFonts w:ascii="Times New Roman" w:hAnsi="Times New Roman" w:cs="Times New Roman"/>
          <w:color w:val="000000" w:themeColor="text1"/>
          <w:sz w:val="24"/>
          <w:szCs w:val="24"/>
        </w:rPr>
      </w:pPr>
    </w:p>
    <w:p w14:paraId="06468673" w14:textId="77777777" w:rsidR="00CF030E" w:rsidRPr="005312FC" w:rsidRDefault="00CF030E" w:rsidP="00CF030E">
      <w:pPr>
        <w:rPr>
          <w:sz w:val="15"/>
          <w:szCs w:val="15"/>
        </w:rPr>
      </w:pPr>
      <w:r w:rsidRPr="005312FC">
        <w:rPr>
          <w:rFonts w:ascii="Times New Roman" w:hAnsi="Times New Roman" w:cs="Times New Roman"/>
          <w:color w:val="000000" w:themeColor="text1"/>
          <w:sz w:val="16"/>
          <w:szCs w:val="16"/>
        </w:rPr>
        <w:t>Abbreviations: RCS=Retrospective Cohort Study; PCS= Prospective Cohort Study; RT-PCR = reverse transcription polymerase chain reaction; PCR = polymerase chain reaction; CR = case report; CS = case series; US= Ultrasound; CT= Computerized Tomography; MRI= Magnetic Resonance Imaging; ACE= Angiotensin Converting Enzyme; COVID: Corona Virus Disease; SARS-CoV-2= Severe acute respiratory syndrome coronavirus-2;</w:t>
      </w:r>
      <w:r w:rsidRPr="005312FC">
        <w:rPr>
          <w:rFonts w:ascii="Times New Roman" w:eastAsia="Times New Roman" w:hAnsi="Times New Roman" w:cs="Times New Roman"/>
          <w:b/>
          <w:color w:val="000000" w:themeColor="text1"/>
          <w:sz w:val="6"/>
          <w:szCs w:val="6"/>
        </w:rPr>
        <w:t xml:space="preserve"> </w:t>
      </w:r>
      <w:r w:rsidRPr="005312FC">
        <w:rPr>
          <w:rFonts w:ascii="Times New Roman" w:eastAsia="Times New Roman" w:hAnsi="Times New Roman" w:cs="Times New Roman"/>
          <w:bCs/>
          <w:color w:val="000000" w:themeColor="text1"/>
          <w:sz w:val="16"/>
          <w:szCs w:val="16"/>
        </w:rPr>
        <w:t>IVC</w:t>
      </w:r>
      <w:r w:rsidRPr="005312FC">
        <w:rPr>
          <w:rFonts w:ascii="Times New Roman" w:eastAsia="Times New Roman" w:hAnsi="Times New Roman" w:cs="Times New Roman"/>
          <w:b/>
          <w:color w:val="000000" w:themeColor="text1"/>
          <w:sz w:val="16"/>
          <w:szCs w:val="16"/>
        </w:rPr>
        <w:t>:</w:t>
      </w:r>
      <w:r w:rsidRPr="005312FC">
        <w:rPr>
          <w:rFonts w:ascii="Times New Roman" w:eastAsia="Times New Roman" w:hAnsi="Times New Roman" w:cs="Times New Roman"/>
          <w:b/>
          <w:color w:val="000000" w:themeColor="text1"/>
          <w:sz w:val="15"/>
          <w:szCs w:val="15"/>
        </w:rPr>
        <w:t xml:space="preserve"> </w:t>
      </w:r>
      <w:r w:rsidRPr="005312FC">
        <w:rPr>
          <w:rFonts w:ascii="Times New Roman" w:hAnsi="Times New Roman" w:cs="Times New Roman"/>
          <w:bCs/>
          <w:color w:val="000000" w:themeColor="text1"/>
          <w:sz w:val="16"/>
          <w:szCs w:val="16"/>
        </w:rPr>
        <w:t>Inferior vena cava; SMV: Superior mesenteric vein;</w:t>
      </w:r>
      <w:r w:rsidRPr="005312FC">
        <w:rPr>
          <w:rFonts w:ascii="Times New Roman" w:hAnsi="Times New Roman" w:cs="Times New Roman"/>
          <w:color w:val="000000" w:themeColor="text1"/>
          <w:sz w:val="16"/>
          <w:szCs w:val="16"/>
        </w:rPr>
        <w:t xml:space="preserve"> GI: Gastrointestinal; HS: Hepatic steatosis; NR = not reporte</w:t>
      </w:r>
      <w:r>
        <w:rPr>
          <w:rFonts w:ascii="Times New Roman" w:hAnsi="Times New Roman" w:cs="Times New Roman"/>
          <w:color w:val="000000" w:themeColor="text1"/>
          <w:sz w:val="16"/>
          <w:szCs w:val="16"/>
        </w:rPr>
        <w:t>d</w:t>
      </w:r>
    </w:p>
    <w:p w14:paraId="5AA09CA7" w14:textId="77777777" w:rsidR="00CF030E" w:rsidRDefault="00CF030E" w:rsidP="00CF030E"/>
    <w:p w14:paraId="6225E421" w14:textId="49AFE150" w:rsidR="004A32D0" w:rsidRDefault="004A32D0"/>
    <w:sectPr w:rsidR="004A32D0" w:rsidSect="00EA2D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30E"/>
    <w:rsid w:val="004A32D0"/>
    <w:rsid w:val="00827873"/>
    <w:rsid w:val="00CF030E"/>
    <w:rsid w:val="00F010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D3AA9C4"/>
  <w15:chartTrackingRefBased/>
  <w15:docId w15:val="{355DAF53-F28B-EA4C-9543-283C25973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30E"/>
    <w:pPr>
      <w:spacing w:after="160" w:line="480" w:lineRule="auto"/>
      <w:jc w:val="both"/>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61</Words>
  <Characters>63620</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esh Agarwal</dc:creator>
  <cp:keywords/>
  <dc:description/>
  <cp:lastModifiedBy>Lokesh Agarwal</cp:lastModifiedBy>
  <cp:revision>2</cp:revision>
  <dcterms:created xsi:type="dcterms:W3CDTF">2021-04-22T05:52:00Z</dcterms:created>
  <dcterms:modified xsi:type="dcterms:W3CDTF">2021-04-26T14:03:00Z</dcterms:modified>
</cp:coreProperties>
</file>